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DD79E9" w14:textId="77777777" w:rsidR="00531288" w:rsidRPr="00C50BF3" w:rsidRDefault="00B46ECF" w:rsidP="002726C0">
      <w:pPr>
        <w:autoSpaceDE w:val="0"/>
        <w:autoSpaceDN w:val="0"/>
        <w:adjustRightInd w:val="0"/>
        <w:spacing w:after="0" w:line="480" w:lineRule="auto"/>
        <w:rPr>
          <w:rFonts w:ascii="Times New Roman" w:hAnsi="Times New Roman" w:cs="Times New Roman"/>
          <w:b/>
          <w:bCs/>
          <w:sz w:val="28"/>
          <w:szCs w:val="28"/>
        </w:rPr>
      </w:pPr>
      <w:bookmarkStart w:id="0" w:name="_Hlk136349256"/>
      <w:bookmarkStart w:id="1" w:name="_Hlk119601894"/>
      <w:r w:rsidRPr="00C50BF3">
        <w:rPr>
          <w:rFonts w:ascii="Times New Roman" w:hAnsi="Times New Roman" w:cs="Times New Roman"/>
          <w:b/>
          <w:bCs/>
          <w:sz w:val="28"/>
          <w:szCs w:val="28"/>
        </w:rPr>
        <w:t>Supplementary information</w:t>
      </w:r>
    </w:p>
    <w:p w14:paraId="17DAF6E1" w14:textId="77777777" w:rsidR="002726C0" w:rsidRPr="00C50BF3" w:rsidRDefault="002726C0" w:rsidP="00B46ECF">
      <w:pPr>
        <w:autoSpaceDE w:val="0"/>
        <w:autoSpaceDN w:val="0"/>
        <w:adjustRightInd w:val="0"/>
        <w:spacing w:after="120" w:line="480" w:lineRule="auto"/>
        <w:rPr>
          <w:rFonts w:ascii="Times New Roman" w:hAnsi="Times New Roman" w:cs="Times New Roman"/>
          <w:b/>
          <w:bCs/>
          <w:sz w:val="24"/>
          <w:szCs w:val="24"/>
        </w:rPr>
      </w:pPr>
    </w:p>
    <w:p w14:paraId="54CC2E85" w14:textId="4DFB2A96" w:rsidR="002726C0" w:rsidRPr="00C50BF3" w:rsidRDefault="002726C0" w:rsidP="00B46ECF">
      <w:pPr>
        <w:autoSpaceDE w:val="0"/>
        <w:autoSpaceDN w:val="0"/>
        <w:adjustRightInd w:val="0"/>
        <w:spacing w:after="120" w:line="480" w:lineRule="auto"/>
        <w:rPr>
          <w:rFonts w:ascii="Times New Roman" w:hAnsi="Times New Roman" w:cs="Times New Roman"/>
          <w:b/>
          <w:bCs/>
          <w:sz w:val="24"/>
          <w:szCs w:val="24"/>
        </w:rPr>
      </w:pPr>
      <w:bookmarkStart w:id="2" w:name="_GoBack"/>
      <w:r w:rsidRPr="00C50BF3">
        <w:rPr>
          <w:noProof/>
          <w:lang w:val="en-IN" w:eastAsia="en-IN"/>
        </w:rPr>
        <w:drawing>
          <wp:inline distT="0" distB="0" distL="0" distR="0" wp14:anchorId="379DA1B9" wp14:editId="3551F8E5">
            <wp:extent cx="5677469" cy="2062328"/>
            <wp:effectExtent l="0" t="0" r="0" b="0"/>
            <wp:docPr id="333341212" name="Picture 4" descr="A chart of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341212" name="Picture 4" descr="A chart of numbers and lines&#10;&#10;AI-generated content may be incorrect."/>
                    <pic:cNvPicPr/>
                  </pic:nvPicPr>
                  <pic:blipFill rotWithShape="1">
                    <a:blip r:embed="rId8">
                      <a:extLst>
                        <a:ext uri="{28A0092B-C50C-407E-A947-70E740481C1C}">
                          <a14:useLocalDpi xmlns:a14="http://schemas.microsoft.com/office/drawing/2010/main" val="0"/>
                        </a:ext>
                      </a:extLst>
                    </a:blip>
                    <a:srcRect l="9144" t="10972" r="13491" b="39068"/>
                    <a:stretch/>
                  </pic:blipFill>
                  <pic:spPr bwMode="auto">
                    <a:xfrm>
                      <a:off x="0" y="0"/>
                      <a:ext cx="5708251" cy="2073510"/>
                    </a:xfrm>
                    <a:prstGeom prst="rect">
                      <a:avLst/>
                    </a:prstGeom>
                    <a:ln>
                      <a:noFill/>
                    </a:ln>
                    <a:extLst>
                      <a:ext uri="{53640926-AAD7-44D8-BBD7-CCE9431645EC}">
                        <a14:shadowObscured xmlns:a14="http://schemas.microsoft.com/office/drawing/2010/main"/>
                      </a:ext>
                    </a:extLst>
                  </pic:spPr>
                </pic:pic>
              </a:graphicData>
            </a:graphic>
          </wp:inline>
        </w:drawing>
      </w:r>
      <w:bookmarkEnd w:id="2"/>
    </w:p>
    <w:p w14:paraId="57507E57" w14:textId="6B08EED8" w:rsidR="00B46ECF" w:rsidRPr="00C50BF3" w:rsidRDefault="00B46ECF" w:rsidP="00B46ECF">
      <w:pPr>
        <w:autoSpaceDE w:val="0"/>
        <w:autoSpaceDN w:val="0"/>
        <w:adjustRightInd w:val="0"/>
        <w:spacing w:after="120" w:line="480" w:lineRule="auto"/>
        <w:rPr>
          <w:rFonts w:ascii="Times New Roman" w:hAnsi="Times New Roman" w:cs="Times New Roman"/>
          <w:sz w:val="24"/>
          <w:szCs w:val="24"/>
        </w:rPr>
      </w:pPr>
      <w:r w:rsidRPr="00C50BF3">
        <w:rPr>
          <w:rFonts w:ascii="Times New Roman" w:hAnsi="Times New Roman" w:cs="Times New Roman"/>
          <w:b/>
          <w:bCs/>
          <w:sz w:val="24"/>
          <w:szCs w:val="24"/>
        </w:rPr>
        <w:t>Additional file 1.</w:t>
      </w:r>
      <w:r w:rsidRPr="00C50BF3">
        <w:rPr>
          <w:rFonts w:ascii="Times New Roman" w:hAnsi="Times New Roman" w:cs="Times New Roman"/>
          <w:sz w:val="24"/>
          <w:szCs w:val="24"/>
        </w:rPr>
        <w:t xml:space="preserve"> </w:t>
      </w:r>
      <w:r w:rsidRPr="00C50BF3">
        <w:rPr>
          <w:rFonts w:ascii="Times New Roman" w:hAnsi="Times New Roman" w:cs="Times New Roman"/>
          <w:b/>
          <w:bCs/>
          <w:sz w:val="24"/>
          <w:szCs w:val="24"/>
        </w:rPr>
        <w:t>Fig S1.</w:t>
      </w:r>
      <w:r w:rsidRPr="00C50BF3">
        <w:rPr>
          <w:rFonts w:ascii="Times New Roman" w:hAnsi="Times New Roman" w:cs="Times New Roman"/>
          <w:sz w:val="24"/>
          <w:szCs w:val="24"/>
        </w:rPr>
        <w:t xml:space="preserve"> Multi-way protein sequence alignment of translated </w:t>
      </w:r>
      <w:r w:rsidRPr="00C50BF3">
        <w:rPr>
          <w:rFonts w:ascii="Times New Roman" w:hAnsi="Times New Roman" w:cs="Times New Roman"/>
          <w:i/>
          <w:iCs/>
          <w:sz w:val="24"/>
          <w:szCs w:val="24"/>
        </w:rPr>
        <w:t xml:space="preserve">Rhipicephalus sanguineus </w:t>
      </w:r>
      <w:r w:rsidR="00531288" w:rsidRPr="00C50BF3">
        <w:rPr>
          <w:rFonts w:ascii="Times New Roman" w:hAnsi="Times New Roman" w:cs="Times New Roman"/>
          <w:sz w:val="24"/>
          <w:szCs w:val="24"/>
        </w:rPr>
        <w:t xml:space="preserve">s.l. </w:t>
      </w:r>
      <w:r w:rsidRPr="00C50BF3">
        <w:rPr>
          <w:rFonts w:ascii="Times New Roman" w:hAnsi="Times New Roman" w:cs="Times New Roman"/>
          <w:sz w:val="24"/>
          <w:szCs w:val="24"/>
        </w:rPr>
        <w:t>GABAR sequences USA and Europe (EU) with Md</w:t>
      </w:r>
      <w:r w:rsidR="00AD7EF8" w:rsidRPr="00C50BF3">
        <w:rPr>
          <w:rFonts w:ascii="Times New Roman" w:hAnsi="Times New Roman" w:cs="Times New Roman"/>
          <w:sz w:val="24"/>
          <w:szCs w:val="24"/>
        </w:rPr>
        <w:t>GABAR</w:t>
      </w:r>
      <w:r w:rsidRPr="00C50BF3">
        <w:rPr>
          <w:rFonts w:ascii="Times New Roman" w:hAnsi="Times New Roman" w:cs="Times New Roman"/>
          <w:sz w:val="24"/>
          <w:szCs w:val="24"/>
        </w:rPr>
        <w:t xml:space="preserve"> (BAD16658) and DmRDL. The transmembrane regions 1-3 are indicated by green lines. The important fluralaner interaction amino acid</w:t>
      </w:r>
      <w:r w:rsidR="00531288" w:rsidRPr="00C50BF3">
        <w:rPr>
          <w:rFonts w:ascii="Times New Roman" w:hAnsi="Times New Roman" w:cs="Times New Roman"/>
          <w:sz w:val="24"/>
          <w:szCs w:val="24"/>
        </w:rPr>
        <w:t>s</w:t>
      </w:r>
      <w:r w:rsidRPr="00C50BF3">
        <w:rPr>
          <w:rFonts w:ascii="Times New Roman" w:hAnsi="Times New Roman" w:cs="Times New Roman"/>
          <w:sz w:val="24"/>
          <w:szCs w:val="24"/>
        </w:rPr>
        <w:t xml:space="preserve"> are highlighted in red, </w:t>
      </w:r>
      <w:r w:rsidR="00531288" w:rsidRPr="00C50BF3">
        <w:rPr>
          <w:rFonts w:ascii="Times New Roman" w:hAnsi="Times New Roman" w:cs="Times New Roman"/>
          <w:sz w:val="24"/>
          <w:szCs w:val="24"/>
        </w:rPr>
        <w:t xml:space="preserve">and </w:t>
      </w:r>
      <w:r w:rsidRPr="00C50BF3">
        <w:rPr>
          <w:rFonts w:ascii="Times New Roman" w:hAnsi="Times New Roman" w:cs="Times New Roman"/>
          <w:sz w:val="24"/>
          <w:szCs w:val="24"/>
        </w:rPr>
        <w:t xml:space="preserve">the dieldrin resistance site in grey </w:t>
      </w:r>
      <w:r w:rsidR="00263C5A" w:rsidRPr="00C50BF3">
        <w:rPr>
          <w:rFonts w:ascii="Times New Roman" w:hAnsi="Times New Roman" w:cs="Times New Roman"/>
          <w:sz w:val="24"/>
          <w:szCs w:val="24"/>
        </w:rPr>
        <w:t>[1</w:t>
      </w:r>
      <w:r w:rsidR="00A151C5" w:rsidRPr="00C50BF3">
        <w:rPr>
          <w:rFonts w:ascii="Times New Roman" w:hAnsi="Times New Roman" w:cs="Times New Roman"/>
          <w:sz w:val="24"/>
          <w:szCs w:val="24"/>
        </w:rPr>
        <w:t>8</w:t>
      </w:r>
      <w:r w:rsidR="00263C5A" w:rsidRPr="00C50BF3">
        <w:rPr>
          <w:rFonts w:ascii="Times New Roman" w:hAnsi="Times New Roman" w:cs="Times New Roman"/>
          <w:sz w:val="24"/>
          <w:szCs w:val="24"/>
        </w:rPr>
        <w:t>].</w:t>
      </w:r>
    </w:p>
    <w:p w14:paraId="1EBD61A0" w14:textId="77777777" w:rsidR="002726C0" w:rsidRPr="00C50BF3" w:rsidRDefault="002726C0" w:rsidP="000416E3">
      <w:pPr>
        <w:autoSpaceDE w:val="0"/>
        <w:autoSpaceDN w:val="0"/>
        <w:adjustRightInd w:val="0"/>
        <w:spacing w:before="120" w:after="120" w:line="480" w:lineRule="auto"/>
        <w:rPr>
          <w:rFonts w:ascii="Times New Roman" w:hAnsi="Times New Roman" w:cs="Times New Roman"/>
          <w:b/>
          <w:bCs/>
          <w:sz w:val="24"/>
          <w:szCs w:val="24"/>
        </w:rPr>
      </w:pPr>
    </w:p>
    <w:p w14:paraId="6579485F" w14:textId="6B69AB60" w:rsidR="002726C0" w:rsidRPr="00C50BF3" w:rsidRDefault="002726C0" w:rsidP="000416E3">
      <w:pPr>
        <w:autoSpaceDE w:val="0"/>
        <w:autoSpaceDN w:val="0"/>
        <w:adjustRightInd w:val="0"/>
        <w:spacing w:before="120" w:after="120" w:line="480" w:lineRule="auto"/>
        <w:rPr>
          <w:rFonts w:ascii="Times New Roman" w:hAnsi="Times New Roman" w:cs="Times New Roman"/>
          <w:b/>
          <w:bCs/>
          <w:sz w:val="24"/>
          <w:szCs w:val="24"/>
        </w:rPr>
      </w:pPr>
      <w:r w:rsidRPr="00C50BF3">
        <w:rPr>
          <w:rFonts w:ascii="Times New Roman" w:hAnsi="Times New Roman" w:cs="Times New Roman"/>
          <w:b/>
          <w:bCs/>
          <w:noProof/>
          <w:sz w:val="24"/>
          <w:szCs w:val="24"/>
          <w:lang w:val="en-IN" w:eastAsia="en-IN"/>
        </w:rPr>
        <w:drawing>
          <wp:inline distT="0" distB="0" distL="0" distR="0" wp14:anchorId="4FE06095" wp14:editId="6DE624BE">
            <wp:extent cx="5472752" cy="3290583"/>
            <wp:effectExtent l="0" t="0" r="0" b="5080"/>
            <wp:docPr id="1629995542" name="Picture 5" descr="A close-up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9995542" name="Picture 5" descr="A close-up of a chart&#10;&#10;AI-generated content may be incorrect."/>
                    <pic:cNvPicPr/>
                  </pic:nvPicPr>
                  <pic:blipFill rotWithShape="1">
                    <a:blip r:embed="rId9">
                      <a:extLst>
                        <a:ext uri="{28A0092B-C50C-407E-A947-70E740481C1C}">
                          <a14:useLocalDpi xmlns:a14="http://schemas.microsoft.com/office/drawing/2010/main" val="0"/>
                        </a:ext>
                      </a:extLst>
                    </a:blip>
                    <a:srcRect l="7427" t="3860" r="18654" b="17129"/>
                    <a:stretch/>
                  </pic:blipFill>
                  <pic:spPr bwMode="auto">
                    <a:xfrm>
                      <a:off x="0" y="0"/>
                      <a:ext cx="5488142" cy="3299836"/>
                    </a:xfrm>
                    <a:prstGeom prst="rect">
                      <a:avLst/>
                    </a:prstGeom>
                    <a:ln>
                      <a:noFill/>
                    </a:ln>
                    <a:extLst>
                      <a:ext uri="{53640926-AAD7-44D8-BBD7-CCE9431645EC}">
                        <a14:shadowObscured xmlns:a14="http://schemas.microsoft.com/office/drawing/2010/main"/>
                      </a:ext>
                    </a:extLst>
                  </pic:spPr>
                </pic:pic>
              </a:graphicData>
            </a:graphic>
          </wp:inline>
        </w:drawing>
      </w:r>
    </w:p>
    <w:p w14:paraId="09467E16" w14:textId="2FD6E4B9" w:rsidR="000416E3" w:rsidRPr="00C50BF3" w:rsidRDefault="000416E3" w:rsidP="000416E3">
      <w:pPr>
        <w:autoSpaceDE w:val="0"/>
        <w:autoSpaceDN w:val="0"/>
        <w:adjustRightInd w:val="0"/>
        <w:spacing w:before="120" w:after="120" w:line="480" w:lineRule="auto"/>
        <w:rPr>
          <w:rFonts w:ascii="Times New Roman" w:hAnsi="Times New Roman" w:cs="Times New Roman"/>
          <w:sz w:val="24"/>
          <w:szCs w:val="24"/>
        </w:rPr>
      </w:pPr>
      <w:r w:rsidRPr="00C50BF3">
        <w:rPr>
          <w:rFonts w:ascii="Times New Roman" w:hAnsi="Times New Roman" w:cs="Times New Roman"/>
          <w:b/>
          <w:bCs/>
          <w:sz w:val="24"/>
          <w:szCs w:val="24"/>
        </w:rPr>
        <w:t xml:space="preserve">Additional file </w:t>
      </w:r>
      <w:r w:rsidR="00B46ECF" w:rsidRPr="00C50BF3">
        <w:rPr>
          <w:rFonts w:ascii="Times New Roman" w:hAnsi="Times New Roman" w:cs="Times New Roman"/>
          <w:b/>
          <w:bCs/>
          <w:sz w:val="24"/>
          <w:szCs w:val="24"/>
        </w:rPr>
        <w:t>2</w:t>
      </w:r>
      <w:r w:rsidRPr="00C50BF3">
        <w:rPr>
          <w:rFonts w:ascii="Times New Roman" w:hAnsi="Times New Roman" w:cs="Times New Roman"/>
          <w:b/>
          <w:bCs/>
          <w:sz w:val="24"/>
          <w:szCs w:val="24"/>
        </w:rPr>
        <w:t>.</w:t>
      </w:r>
      <w:r w:rsidRPr="00C50BF3">
        <w:rPr>
          <w:rFonts w:ascii="Times New Roman" w:hAnsi="Times New Roman" w:cs="Times New Roman"/>
          <w:sz w:val="24"/>
          <w:szCs w:val="24"/>
        </w:rPr>
        <w:t xml:space="preserve"> </w:t>
      </w:r>
      <w:r w:rsidRPr="00C50BF3">
        <w:rPr>
          <w:rFonts w:ascii="Times New Roman" w:hAnsi="Times New Roman" w:cs="Times New Roman"/>
          <w:b/>
          <w:bCs/>
          <w:sz w:val="24"/>
          <w:szCs w:val="24"/>
        </w:rPr>
        <w:t>Fig</w:t>
      </w:r>
      <w:r w:rsidR="00041296" w:rsidRPr="00C50BF3">
        <w:rPr>
          <w:rFonts w:ascii="Times New Roman" w:hAnsi="Times New Roman" w:cs="Times New Roman"/>
          <w:b/>
          <w:bCs/>
          <w:sz w:val="24"/>
          <w:szCs w:val="24"/>
        </w:rPr>
        <w:t>.</w:t>
      </w:r>
      <w:r w:rsidRPr="00C50BF3">
        <w:rPr>
          <w:rFonts w:ascii="Times New Roman" w:hAnsi="Times New Roman" w:cs="Times New Roman"/>
          <w:b/>
          <w:bCs/>
          <w:sz w:val="24"/>
          <w:szCs w:val="24"/>
        </w:rPr>
        <w:t xml:space="preserve"> S</w:t>
      </w:r>
      <w:r w:rsidR="0034449B" w:rsidRPr="00C50BF3">
        <w:rPr>
          <w:rFonts w:ascii="Times New Roman" w:hAnsi="Times New Roman" w:cs="Times New Roman"/>
          <w:b/>
          <w:bCs/>
          <w:sz w:val="24"/>
          <w:szCs w:val="24"/>
        </w:rPr>
        <w:t>2</w:t>
      </w:r>
      <w:r w:rsidRPr="00C50BF3">
        <w:rPr>
          <w:rFonts w:ascii="Times New Roman" w:hAnsi="Times New Roman" w:cs="Times New Roman"/>
          <w:b/>
          <w:bCs/>
          <w:sz w:val="24"/>
          <w:szCs w:val="24"/>
        </w:rPr>
        <w:t>.</w:t>
      </w:r>
      <w:r w:rsidR="00FB6CF1" w:rsidRPr="00C50BF3">
        <w:rPr>
          <w:rFonts w:ascii="Times New Roman" w:hAnsi="Times New Roman" w:cs="Times New Roman"/>
          <w:sz w:val="24"/>
          <w:szCs w:val="24"/>
        </w:rPr>
        <w:t xml:space="preserve"> Multi-</w:t>
      </w:r>
      <w:r w:rsidR="00545CC8" w:rsidRPr="00C50BF3">
        <w:rPr>
          <w:rFonts w:ascii="Times New Roman" w:hAnsi="Times New Roman" w:cs="Times New Roman"/>
          <w:sz w:val="24"/>
          <w:szCs w:val="24"/>
        </w:rPr>
        <w:t>w</w:t>
      </w:r>
      <w:r w:rsidR="00FB6CF1" w:rsidRPr="00C50BF3">
        <w:rPr>
          <w:rFonts w:ascii="Times New Roman" w:hAnsi="Times New Roman" w:cs="Times New Roman"/>
          <w:sz w:val="24"/>
          <w:szCs w:val="24"/>
        </w:rPr>
        <w:t xml:space="preserve">ay </w:t>
      </w:r>
      <w:r w:rsidR="00545CC8" w:rsidRPr="00C50BF3">
        <w:rPr>
          <w:rFonts w:ascii="Times New Roman" w:hAnsi="Times New Roman" w:cs="Times New Roman"/>
          <w:sz w:val="24"/>
          <w:szCs w:val="24"/>
        </w:rPr>
        <w:t>p</w:t>
      </w:r>
      <w:r w:rsidR="00FB6CF1" w:rsidRPr="00C50BF3">
        <w:rPr>
          <w:rFonts w:ascii="Times New Roman" w:hAnsi="Times New Roman" w:cs="Times New Roman"/>
          <w:sz w:val="24"/>
          <w:szCs w:val="24"/>
        </w:rPr>
        <w:t xml:space="preserve">rotein </w:t>
      </w:r>
      <w:r w:rsidR="00545CC8" w:rsidRPr="00C50BF3">
        <w:rPr>
          <w:rFonts w:ascii="Times New Roman" w:hAnsi="Times New Roman" w:cs="Times New Roman"/>
          <w:sz w:val="24"/>
          <w:szCs w:val="24"/>
        </w:rPr>
        <w:t>s</w:t>
      </w:r>
      <w:r w:rsidR="00FB6CF1" w:rsidRPr="00C50BF3">
        <w:rPr>
          <w:rFonts w:ascii="Times New Roman" w:hAnsi="Times New Roman" w:cs="Times New Roman"/>
          <w:sz w:val="24"/>
          <w:szCs w:val="24"/>
        </w:rPr>
        <w:t xml:space="preserve">equence </w:t>
      </w:r>
      <w:r w:rsidR="00545CC8" w:rsidRPr="00C50BF3">
        <w:rPr>
          <w:rFonts w:ascii="Times New Roman" w:hAnsi="Times New Roman" w:cs="Times New Roman"/>
          <w:sz w:val="24"/>
          <w:szCs w:val="24"/>
        </w:rPr>
        <w:t>a</w:t>
      </w:r>
      <w:r w:rsidR="00FB6CF1" w:rsidRPr="00C50BF3">
        <w:rPr>
          <w:rFonts w:ascii="Times New Roman" w:hAnsi="Times New Roman" w:cs="Times New Roman"/>
          <w:sz w:val="24"/>
          <w:szCs w:val="24"/>
        </w:rPr>
        <w:t xml:space="preserve">lignment of translated </w:t>
      </w:r>
      <w:r w:rsidR="00FB6CF1" w:rsidRPr="00C50BF3">
        <w:rPr>
          <w:rFonts w:ascii="Times New Roman" w:hAnsi="Times New Roman" w:cs="Times New Roman"/>
          <w:i/>
          <w:iCs/>
          <w:sz w:val="24"/>
          <w:szCs w:val="24"/>
        </w:rPr>
        <w:t xml:space="preserve">Ctenocephalides felis </w:t>
      </w:r>
      <w:r w:rsidR="00FB6CF1" w:rsidRPr="00C50BF3">
        <w:rPr>
          <w:rFonts w:ascii="Times New Roman" w:hAnsi="Times New Roman" w:cs="Times New Roman"/>
          <w:sz w:val="24"/>
          <w:szCs w:val="24"/>
        </w:rPr>
        <w:t>GABAR sequences</w:t>
      </w:r>
      <w:r w:rsidR="00545CC8" w:rsidRPr="00C50BF3">
        <w:rPr>
          <w:rFonts w:ascii="Times New Roman" w:hAnsi="Times New Roman" w:cs="Times New Roman"/>
          <w:sz w:val="24"/>
          <w:szCs w:val="24"/>
        </w:rPr>
        <w:t>,</w:t>
      </w:r>
      <w:r w:rsidR="00FB6CF1" w:rsidRPr="00C50BF3">
        <w:rPr>
          <w:rFonts w:ascii="Times New Roman" w:hAnsi="Times New Roman" w:cs="Times New Roman"/>
          <w:sz w:val="24"/>
          <w:szCs w:val="24"/>
        </w:rPr>
        <w:t xml:space="preserve"> Australia (AUS), Europe (EU)</w:t>
      </w:r>
      <w:r w:rsidR="00531288" w:rsidRPr="00C50BF3">
        <w:rPr>
          <w:rFonts w:ascii="Times New Roman" w:hAnsi="Times New Roman" w:cs="Times New Roman"/>
          <w:sz w:val="24"/>
          <w:szCs w:val="24"/>
        </w:rPr>
        <w:t>,</w:t>
      </w:r>
      <w:r w:rsidR="00FB6CF1" w:rsidRPr="00C50BF3">
        <w:rPr>
          <w:rFonts w:ascii="Times New Roman" w:hAnsi="Times New Roman" w:cs="Times New Roman"/>
          <w:sz w:val="24"/>
          <w:szCs w:val="24"/>
        </w:rPr>
        <w:t xml:space="preserve"> and USA with Md</w:t>
      </w:r>
      <w:r w:rsidR="00AD7EF8" w:rsidRPr="00C50BF3">
        <w:rPr>
          <w:rFonts w:ascii="Times New Roman" w:hAnsi="Times New Roman" w:cs="Times New Roman"/>
          <w:sz w:val="24"/>
          <w:szCs w:val="24"/>
        </w:rPr>
        <w:t>GABAR</w:t>
      </w:r>
      <w:r w:rsidR="00FB6CF1" w:rsidRPr="00C50BF3">
        <w:rPr>
          <w:rFonts w:ascii="Times New Roman" w:hAnsi="Times New Roman" w:cs="Times New Roman"/>
          <w:sz w:val="24"/>
          <w:szCs w:val="24"/>
        </w:rPr>
        <w:t xml:space="preserve"> (BAD16658) and DmRDL. The transmembrane regions 1 - 3 are indicated by green lines. The important fluralaner interaction amino acid</w:t>
      </w:r>
      <w:r w:rsidR="00545CC8" w:rsidRPr="00C50BF3">
        <w:rPr>
          <w:rFonts w:ascii="Times New Roman" w:hAnsi="Times New Roman" w:cs="Times New Roman"/>
          <w:sz w:val="24"/>
          <w:szCs w:val="24"/>
        </w:rPr>
        <w:t>s</w:t>
      </w:r>
      <w:r w:rsidR="00FB6CF1" w:rsidRPr="00C50BF3">
        <w:rPr>
          <w:rFonts w:ascii="Times New Roman" w:hAnsi="Times New Roman" w:cs="Times New Roman"/>
          <w:sz w:val="24"/>
          <w:szCs w:val="24"/>
        </w:rPr>
        <w:t xml:space="preserve"> are highlighted in red, </w:t>
      </w:r>
      <w:r w:rsidR="00531288" w:rsidRPr="00C50BF3">
        <w:rPr>
          <w:rFonts w:ascii="Times New Roman" w:hAnsi="Times New Roman" w:cs="Times New Roman"/>
          <w:sz w:val="24"/>
          <w:szCs w:val="24"/>
        </w:rPr>
        <w:t xml:space="preserve">and </w:t>
      </w:r>
      <w:r w:rsidR="00FB6CF1" w:rsidRPr="00C50BF3">
        <w:rPr>
          <w:rFonts w:ascii="Times New Roman" w:hAnsi="Times New Roman" w:cs="Times New Roman"/>
          <w:sz w:val="24"/>
          <w:szCs w:val="24"/>
        </w:rPr>
        <w:t xml:space="preserve">the dieldrin resistance site in grey. </w:t>
      </w:r>
    </w:p>
    <w:p w14:paraId="1BFA4C99" w14:textId="77777777" w:rsidR="00001BE1" w:rsidRPr="00C50BF3" w:rsidRDefault="00001BE1" w:rsidP="000416E3">
      <w:pPr>
        <w:autoSpaceDE w:val="0"/>
        <w:autoSpaceDN w:val="0"/>
        <w:adjustRightInd w:val="0"/>
        <w:spacing w:after="0" w:line="480" w:lineRule="auto"/>
        <w:rPr>
          <w:rFonts w:ascii="Times New Roman" w:hAnsi="Times New Roman" w:cs="Times New Roman"/>
          <w:sz w:val="24"/>
          <w:szCs w:val="24"/>
        </w:rPr>
      </w:pPr>
    </w:p>
    <w:p w14:paraId="5F9A64F3" w14:textId="77777777" w:rsidR="002726C0" w:rsidRPr="00C50BF3" w:rsidRDefault="002726C0" w:rsidP="000416E3">
      <w:pPr>
        <w:autoSpaceDE w:val="0"/>
        <w:autoSpaceDN w:val="0"/>
        <w:adjustRightInd w:val="0"/>
        <w:spacing w:after="0" w:line="480" w:lineRule="auto"/>
        <w:rPr>
          <w:rFonts w:ascii="Times New Roman" w:hAnsi="Times New Roman" w:cs="Times New Roman"/>
          <w:sz w:val="24"/>
          <w:szCs w:val="24"/>
        </w:rPr>
      </w:pPr>
    </w:p>
    <w:p w14:paraId="44BBF1EB" w14:textId="77777777" w:rsidR="002726C0" w:rsidRPr="00C50BF3" w:rsidRDefault="002726C0" w:rsidP="000416E3">
      <w:pPr>
        <w:autoSpaceDE w:val="0"/>
        <w:autoSpaceDN w:val="0"/>
        <w:adjustRightInd w:val="0"/>
        <w:spacing w:after="0" w:line="480" w:lineRule="auto"/>
        <w:rPr>
          <w:rFonts w:ascii="Times New Roman" w:hAnsi="Times New Roman" w:cs="Times New Roman"/>
          <w:sz w:val="24"/>
          <w:szCs w:val="24"/>
        </w:rPr>
      </w:pPr>
    </w:p>
    <w:p w14:paraId="779F940B" w14:textId="77777777" w:rsidR="002726C0" w:rsidRPr="00C50BF3" w:rsidRDefault="002726C0" w:rsidP="000416E3">
      <w:pPr>
        <w:autoSpaceDE w:val="0"/>
        <w:autoSpaceDN w:val="0"/>
        <w:adjustRightInd w:val="0"/>
        <w:spacing w:after="0" w:line="480" w:lineRule="auto"/>
        <w:rPr>
          <w:rFonts w:ascii="Times New Roman" w:hAnsi="Times New Roman" w:cs="Times New Roman"/>
          <w:sz w:val="24"/>
          <w:szCs w:val="24"/>
        </w:rPr>
      </w:pPr>
    </w:p>
    <w:p w14:paraId="337C6B73" w14:textId="77777777" w:rsidR="002726C0" w:rsidRPr="00C50BF3" w:rsidRDefault="002726C0" w:rsidP="000416E3">
      <w:pPr>
        <w:autoSpaceDE w:val="0"/>
        <w:autoSpaceDN w:val="0"/>
        <w:adjustRightInd w:val="0"/>
        <w:spacing w:after="0" w:line="480" w:lineRule="auto"/>
        <w:rPr>
          <w:rFonts w:ascii="Times New Roman" w:hAnsi="Times New Roman" w:cs="Times New Roman"/>
          <w:sz w:val="24"/>
          <w:szCs w:val="24"/>
        </w:rPr>
      </w:pPr>
    </w:p>
    <w:p w14:paraId="717718FC" w14:textId="77777777" w:rsidR="002726C0" w:rsidRPr="00C50BF3" w:rsidRDefault="002726C0" w:rsidP="000416E3">
      <w:pPr>
        <w:autoSpaceDE w:val="0"/>
        <w:autoSpaceDN w:val="0"/>
        <w:adjustRightInd w:val="0"/>
        <w:spacing w:after="0" w:line="480" w:lineRule="auto"/>
        <w:rPr>
          <w:rFonts w:ascii="Times New Roman" w:hAnsi="Times New Roman" w:cs="Times New Roman"/>
          <w:sz w:val="24"/>
          <w:szCs w:val="24"/>
        </w:rPr>
      </w:pPr>
    </w:p>
    <w:p w14:paraId="74B79BBD" w14:textId="77777777" w:rsidR="002726C0" w:rsidRPr="00C50BF3" w:rsidRDefault="002726C0" w:rsidP="000416E3">
      <w:pPr>
        <w:autoSpaceDE w:val="0"/>
        <w:autoSpaceDN w:val="0"/>
        <w:adjustRightInd w:val="0"/>
        <w:spacing w:after="0" w:line="480" w:lineRule="auto"/>
        <w:rPr>
          <w:rFonts w:ascii="Times New Roman" w:hAnsi="Times New Roman" w:cs="Times New Roman"/>
          <w:sz w:val="24"/>
          <w:szCs w:val="24"/>
        </w:rPr>
      </w:pPr>
    </w:p>
    <w:p w14:paraId="323CBA83" w14:textId="77777777" w:rsidR="002726C0" w:rsidRPr="00C50BF3" w:rsidRDefault="002726C0" w:rsidP="000416E3">
      <w:pPr>
        <w:autoSpaceDE w:val="0"/>
        <w:autoSpaceDN w:val="0"/>
        <w:adjustRightInd w:val="0"/>
        <w:spacing w:after="0" w:line="480" w:lineRule="auto"/>
        <w:rPr>
          <w:rFonts w:ascii="Times New Roman" w:hAnsi="Times New Roman" w:cs="Times New Roman"/>
          <w:sz w:val="24"/>
          <w:szCs w:val="24"/>
        </w:rPr>
      </w:pPr>
    </w:p>
    <w:p w14:paraId="65603AC7" w14:textId="77777777" w:rsidR="002726C0" w:rsidRPr="00C50BF3" w:rsidRDefault="002726C0" w:rsidP="000416E3">
      <w:pPr>
        <w:autoSpaceDE w:val="0"/>
        <w:autoSpaceDN w:val="0"/>
        <w:adjustRightInd w:val="0"/>
        <w:spacing w:after="0" w:line="480" w:lineRule="auto"/>
        <w:rPr>
          <w:rFonts w:ascii="Times New Roman" w:hAnsi="Times New Roman" w:cs="Times New Roman"/>
          <w:sz w:val="24"/>
          <w:szCs w:val="24"/>
        </w:rPr>
      </w:pPr>
    </w:p>
    <w:p w14:paraId="2BDAD289" w14:textId="3199680A" w:rsidR="002726C0" w:rsidRPr="00C50BF3" w:rsidRDefault="002726C0" w:rsidP="000416E3">
      <w:pPr>
        <w:autoSpaceDE w:val="0"/>
        <w:autoSpaceDN w:val="0"/>
        <w:adjustRightInd w:val="0"/>
        <w:spacing w:after="0" w:line="480" w:lineRule="auto"/>
        <w:rPr>
          <w:rFonts w:ascii="Times New Roman" w:hAnsi="Times New Roman" w:cs="Times New Roman"/>
          <w:sz w:val="24"/>
          <w:szCs w:val="24"/>
        </w:rPr>
      </w:pPr>
      <w:r w:rsidRPr="00C50BF3">
        <w:rPr>
          <w:rFonts w:ascii="Times New Roman" w:hAnsi="Times New Roman" w:cs="Times New Roman"/>
          <w:noProof/>
          <w:sz w:val="24"/>
          <w:szCs w:val="24"/>
          <w:lang w:val="en-IN" w:eastAsia="en-IN"/>
        </w:rPr>
        <w:drawing>
          <wp:inline distT="0" distB="0" distL="0" distR="0" wp14:anchorId="6539152F" wp14:editId="2AACF40F">
            <wp:extent cx="6038491" cy="2970623"/>
            <wp:effectExtent l="0" t="0" r="635" b="1270"/>
            <wp:docPr id="453344827" name="Picture 1" descr="A close-up of a tab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344827" name="Picture 1" descr="A close-up of a table&#10;&#10;AI-generated content may be incorrect."/>
                    <pic:cNvPicPr/>
                  </pic:nvPicPr>
                  <pic:blipFill rotWithShape="1">
                    <a:blip r:embed="rId10">
                      <a:extLst>
                        <a:ext uri="{28A0092B-C50C-407E-A947-70E740481C1C}">
                          <a14:useLocalDpi xmlns:a14="http://schemas.microsoft.com/office/drawing/2010/main" val="0"/>
                        </a:ext>
                      </a:extLst>
                    </a:blip>
                    <a:srcRect l="8420" t="14456" r="37591" b="38327"/>
                    <a:stretch/>
                  </pic:blipFill>
                  <pic:spPr bwMode="auto">
                    <a:xfrm>
                      <a:off x="0" y="0"/>
                      <a:ext cx="6059501" cy="2980959"/>
                    </a:xfrm>
                    <a:prstGeom prst="rect">
                      <a:avLst/>
                    </a:prstGeom>
                    <a:ln>
                      <a:noFill/>
                    </a:ln>
                    <a:extLst>
                      <a:ext uri="{53640926-AAD7-44D8-BBD7-CCE9431645EC}">
                        <a14:shadowObscured xmlns:a14="http://schemas.microsoft.com/office/drawing/2010/main"/>
                      </a:ext>
                    </a:extLst>
                  </pic:spPr>
                </pic:pic>
              </a:graphicData>
            </a:graphic>
          </wp:inline>
        </w:drawing>
      </w:r>
    </w:p>
    <w:p w14:paraId="69DAEE98" w14:textId="50191FC0" w:rsidR="006F1579" w:rsidRPr="00C50BF3" w:rsidRDefault="00521ED8" w:rsidP="000416E3">
      <w:pPr>
        <w:autoSpaceDE w:val="0"/>
        <w:autoSpaceDN w:val="0"/>
        <w:adjustRightInd w:val="0"/>
        <w:spacing w:after="120" w:line="480" w:lineRule="auto"/>
        <w:rPr>
          <w:rFonts w:ascii="Times New Roman" w:hAnsi="Times New Roman" w:cs="Times New Roman"/>
          <w:sz w:val="24"/>
          <w:szCs w:val="24"/>
        </w:rPr>
      </w:pPr>
      <w:r w:rsidRPr="00C50BF3">
        <w:rPr>
          <w:rFonts w:ascii="Times New Roman" w:hAnsi="Times New Roman" w:cs="Times New Roman"/>
          <w:b/>
          <w:bCs/>
          <w:sz w:val="24"/>
          <w:szCs w:val="24"/>
        </w:rPr>
        <w:t>Additional file 3. Fig S</w:t>
      </w:r>
      <w:r w:rsidR="0034449B" w:rsidRPr="00C50BF3">
        <w:rPr>
          <w:rFonts w:ascii="Times New Roman" w:hAnsi="Times New Roman" w:cs="Times New Roman"/>
          <w:b/>
          <w:bCs/>
          <w:sz w:val="24"/>
          <w:szCs w:val="24"/>
        </w:rPr>
        <w:t>3</w:t>
      </w:r>
      <w:r w:rsidRPr="00C50BF3">
        <w:rPr>
          <w:rFonts w:ascii="Times New Roman" w:hAnsi="Times New Roman" w:cs="Times New Roman"/>
          <w:b/>
          <w:bCs/>
          <w:sz w:val="24"/>
          <w:szCs w:val="24"/>
        </w:rPr>
        <w:t xml:space="preserve">. </w:t>
      </w:r>
      <w:r w:rsidRPr="00C50BF3">
        <w:rPr>
          <w:rFonts w:ascii="Times New Roman" w:hAnsi="Times New Roman" w:cs="Times New Roman"/>
          <w:sz w:val="24"/>
          <w:szCs w:val="24"/>
        </w:rPr>
        <w:t>Multi-</w:t>
      </w:r>
      <w:r w:rsidR="00E347C4" w:rsidRPr="00C50BF3">
        <w:rPr>
          <w:rFonts w:ascii="Times New Roman" w:hAnsi="Times New Roman" w:cs="Times New Roman"/>
          <w:sz w:val="24"/>
          <w:szCs w:val="24"/>
        </w:rPr>
        <w:t>w</w:t>
      </w:r>
      <w:r w:rsidRPr="00C50BF3">
        <w:rPr>
          <w:rFonts w:ascii="Times New Roman" w:hAnsi="Times New Roman" w:cs="Times New Roman"/>
          <w:sz w:val="24"/>
          <w:szCs w:val="24"/>
        </w:rPr>
        <w:t xml:space="preserve">ay </w:t>
      </w:r>
      <w:r w:rsidR="00E347C4" w:rsidRPr="00C50BF3">
        <w:rPr>
          <w:rFonts w:ascii="Times New Roman" w:hAnsi="Times New Roman" w:cs="Times New Roman"/>
          <w:sz w:val="24"/>
          <w:szCs w:val="24"/>
        </w:rPr>
        <w:t>p</w:t>
      </w:r>
      <w:r w:rsidRPr="00C50BF3">
        <w:rPr>
          <w:rFonts w:ascii="Times New Roman" w:hAnsi="Times New Roman" w:cs="Times New Roman"/>
          <w:sz w:val="24"/>
          <w:szCs w:val="24"/>
        </w:rPr>
        <w:t xml:space="preserve">rotein </w:t>
      </w:r>
      <w:r w:rsidR="00E347C4" w:rsidRPr="00C50BF3">
        <w:rPr>
          <w:rFonts w:ascii="Times New Roman" w:hAnsi="Times New Roman" w:cs="Times New Roman"/>
          <w:sz w:val="24"/>
          <w:szCs w:val="24"/>
        </w:rPr>
        <w:t>s</w:t>
      </w:r>
      <w:r w:rsidRPr="00C50BF3">
        <w:rPr>
          <w:rFonts w:ascii="Times New Roman" w:hAnsi="Times New Roman" w:cs="Times New Roman"/>
          <w:sz w:val="24"/>
          <w:szCs w:val="24"/>
        </w:rPr>
        <w:t xml:space="preserve">equence </w:t>
      </w:r>
      <w:r w:rsidR="00E347C4" w:rsidRPr="00C50BF3">
        <w:rPr>
          <w:rFonts w:ascii="Times New Roman" w:hAnsi="Times New Roman" w:cs="Times New Roman"/>
          <w:sz w:val="24"/>
          <w:szCs w:val="24"/>
        </w:rPr>
        <w:t>a</w:t>
      </w:r>
      <w:r w:rsidRPr="00C50BF3">
        <w:rPr>
          <w:rFonts w:ascii="Times New Roman" w:hAnsi="Times New Roman" w:cs="Times New Roman"/>
          <w:sz w:val="24"/>
          <w:szCs w:val="24"/>
        </w:rPr>
        <w:t xml:space="preserve">lignment of translated </w:t>
      </w:r>
      <w:r w:rsidR="002726C0" w:rsidRPr="00C50BF3">
        <w:rPr>
          <w:rFonts w:ascii="Times New Roman" w:hAnsi="Times New Roman" w:cs="Times New Roman"/>
          <w:b/>
          <w:bCs/>
          <w:sz w:val="24"/>
          <w:szCs w:val="24"/>
        </w:rPr>
        <w:t>a</w:t>
      </w:r>
      <w:r w:rsidR="00B46ECF" w:rsidRPr="00C50BF3">
        <w:rPr>
          <w:rFonts w:ascii="Times New Roman" w:hAnsi="Times New Roman" w:cs="Times New Roman"/>
          <w:sz w:val="24"/>
          <w:szCs w:val="24"/>
        </w:rPr>
        <w:t xml:space="preserve"> </w:t>
      </w:r>
      <w:r w:rsidR="00B46ECF" w:rsidRPr="00C50BF3">
        <w:rPr>
          <w:rFonts w:ascii="Times New Roman" w:hAnsi="Times New Roman" w:cs="Times New Roman"/>
          <w:i/>
          <w:iCs/>
          <w:sz w:val="24"/>
          <w:szCs w:val="24"/>
        </w:rPr>
        <w:t>Rhipicephalus sanguineus</w:t>
      </w:r>
      <w:r w:rsidR="00B46ECF" w:rsidRPr="00C50BF3">
        <w:rPr>
          <w:rFonts w:ascii="Times New Roman" w:hAnsi="Times New Roman" w:cs="Times New Roman"/>
          <w:sz w:val="24"/>
          <w:szCs w:val="24"/>
        </w:rPr>
        <w:t xml:space="preserve"> </w:t>
      </w:r>
      <w:r w:rsidR="00531288" w:rsidRPr="00C50BF3">
        <w:rPr>
          <w:rFonts w:ascii="Times New Roman" w:hAnsi="Times New Roman" w:cs="Times New Roman"/>
          <w:sz w:val="24"/>
          <w:szCs w:val="24"/>
        </w:rPr>
        <w:t xml:space="preserve">s.l. </w:t>
      </w:r>
      <w:r w:rsidR="00B46ECF" w:rsidRPr="00C50BF3">
        <w:rPr>
          <w:rFonts w:ascii="Times New Roman" w:hAnsi="Times New Roman" w:cs="Times New Roman"/>
          <w:sz w:val="24"/>
          <w:szCs w:val="24"/>
        </w:rPr>
        <w:t>GluCl sequences, USA and Europe. No differences in position L315 are observed. The important fluralaner interaction amino acid L315 (leucine 315) is highlighted in red. The transmembrane region (TM3) is indicated by the green line,</w:t>
      </w:r>
      <w:r w:rsidRPr="00C50BF3">
        <w:rPr>
          <w:rFonts w:ascii="Times New Roman" w:hAnsi="Times New Roman" w:cs="Times New Roman"/>
          <w:b/>
          <w:bCs/>
          <w:sz w:val="24"/>
          <w:szCs w:val="24"/>
        </w:rPr>
        <w:t xml:space="preserve"> </w:t>
      </w:r>
      <w:r w:rsidR="002726C0" w:rsidRPr="00C50BF3">
        <w:rPr>
          <w:rFonts w:ascii="Times New Roman" w:hAnsi="Times New Roman" w:cs="Times New Roman"/>
          <w:b/>
          <w:bCs/>
          <w:sz w:val="24"/>
          <w:szCs w:val="24"/>
        </w:rPr>
        <w:t>b</w:t>
      </w:r>
      <w:r w:rsidR="00B46ECF" w:rsidRPr="00C50BF3">
        <w:rPr>
          <w:rFonts w:ascii="Times New Roman" w:hAnsi="Times New Roman" w:cs="Times New Roman"/>
          <w:b/>
          <w:bCs/>
          <w:sz w:val="24"/>
          <w:szCs w:val="24"/>
        </w:rPr>
        <w:t xml:space="preserve"> </w:t>
      </w:r>
      <w:r w:rsidR="00E347C4" w:rsidRPr="00C50BF3">
        <w:rPr>
          <w:rFonts w:ascii="Times New Roman" w:hAnsi="Times New Roman" w:cs="Times New Roman"/>
          <w:i/>
          <w:iCs/>
          <w:sz w:val="24"/>
          <w:szCs w:val="24"/>
        </w:rPr>
        <w:t>C</w:t>
      </w:r>
      <w:r w:rsidR="006335AE" w:rsidRPr="00C50BF3">
        <w:rPr>
          <w:rFonts w:ascii="Times New Roman" w:hAnsi="Times New Roman" w:cs="Times New Roman"/>
          <w:i/>
          <w:iCs/>
          <w:sz w:val="24"/>
          <w:szCs w:val="24"/>
        </w:rPr>
        <w:t>tenocephalides</w:t>
      </w:r>
      <w:r w:rsidR="00E347C4" w:rsidRPr="00C50BF3">
        <w:rPr>
          <w:rFonts w:ascii="Times New Roman" w:hAnsi="Times New Roman" w:cs="Times New Roman"/>
          <w:i/>
          <w:iCs/>
          <w:sz w:val="24"/>
          <w:szCs w:val="24"/>
        </w:rPr>
        <w:t xml:space="preserve"> felis </w:t>
      </w:r>
      <w:r w:rsidR="00E347C4" w:rsidRPr="00C50BF3">
        <w:rPr>
          <w:rFonts w:ascii="Times New Roman" w:hAnsi="Times New Roman" w:cs="Times New Roman"/>
          <w:sz w:val="24"/>
          <w:szCs w:val="24"/>
        </w:rPr>
        <w:t>GluCl sequences E</w:t>
      </w:r>
      <w:r w:rsidR="00A77FA8" w:rsidRPr="00C50BF3">
        <w:rPr>
          <w:rFonts w:ascii="Times New Roman" w:hAnsi="Times New Roman" w:cs="Times New Roman"/>
          <w:sz w:val="24"/>
          <w:szCs w:val="24"/>
        </w:rPr>
        <w:t>urope</w:t>
      </w:r>
      <w:r w:rsidR="00E347C4" w:rsidRPr="00C50BF3">
        <w:rPr>
          <w:rFonts w:ascii="Times New Roman" w:hAnsi="Times New Roman" w:cs="Times New Roman"/>
          <w:sz w:val="24"/>
          <w:szCs w:val="24"/>
        </w:rPr>
        <w:t>, USA</w:t>
      </w:r>
      <w:r w:rsidR="00531288" w:rsidRPr="00C50BF3">
        <w:rPr>
          <w:rFonts w:ascii="Times New Roman" w:hAnsi="Times New Roman" w:cs="Times New Roman"/>
          <w:sz w:val="24"/>
          <w:szCs w:val="24"/>
        </w:rPr>
        <w:t>,</w:t>
      </w:r>
      <w:r w:rsidR="00E347C4" w:rsidRPr="00C50BF3">
        <w:rPr>
          <w:rFonts w:ascii="Times New Roman" w:hAnsi="Times New Roman" w:cs="Times New Roman"/>
          <w:sz w:val="24"/>
          <w:szCs w:val="24"/>
        </w:rPr>
        <w:t xml:space="preserve"> and Australia with MdGluCl (BAD16657). Heterozygous fleas would have been detected by a double peak in the sequence chromatogram. The double peak leads to an 'N' in the sequence which would have been indicated as 'X' in the translated sequence. </w:t>
      </w:r>
      <w:r w:rsidRPr="00C50BF3">
        <w:rPr>
          <w:rFonts w:ascii="Times New Roman" w:hAnsi="Times New Roman" w:cs="Times New Roman"/>
          <w:sz w:val="24"/>
          <w:szCs w:val="24"/>
        </w:rPr>
        <w:t xml:space="preserve"> </w:t>
      </w:r>
    </w:p>
    <w:bookmarkEnd w:id="0"/>
    <w:bookmarkEnd w:id="1"/>
    <w:sectPr w:rsidR="006F1579" w:rsidRPr="00C50BF3" w:rsidSect="00C50BF3">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B7D155" w14:textId="77777777" w:rsidR="00CC5EE1" w:rsidRDefault="00CC5EE1" w:rsidP="00470D5D">
      <w:pPr>
        <w:spacing w:after="0" w:line="240" w:lineRule="auto"/>
      </w:pPr>
      <w:r>
        <w:separator/>
      </w:r>
    </w:p>
  </w:endnote>
  <w:endnote w:type="continuationSeparator" w:id="0">
    <w:p w14:paraId="4ACB21DA" w14:textId="77777777" w:rsidR="00CC5EE1" w:rsidRDefault="00CC5EE1" w:rsidP="00470D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1701491"/>
      <w:docPartObj>
        <w:docPartGallery w:val="Page Numbers (Bottom of Page)"/>
        <w:docPartUnique/>
      </w:docPartObj>
    </w:sdtPr>
    <w:sdtEndPr>
      <w:rPr>
        <w:color w:val="7F7F7F" w:themeColor="background1" w:themeShade="7F"/>
        <w:spacing w:val="60"/>
      </w:rPr>
    </w:sdtEndPr>
    <w:sdtContent>
      <w:p w14:paraId="7BD3464D" w14:textId="04C78AFF" w:rsidR="00A85DB7" w:rsidRDefault="00A85DB7">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0C274D2D" w14:textId="77777777" w:rsidR="00A85DB7" w:rsidRDefault="00A85D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8C2493" w14:textId="77777777" w:rsidR="00CC5EE1" w:rsidRDefault="00CC5EE1" w:rsidP="00470D5D">
      <w:pPr>
        <w:spacing w:after="0" w:line="240" w:lineRule="auto"/>
      </w:pPr>
      <w:r>
        <w:separator/>
      </w:r>
    </w:p>
  </w:footnote>
  <w:footnote w:type="continuationSeparator" w:id="0">
    <w:p w14:paraId="6FA1CA41" w14:textId="77777777" w:rsidR="00CC5EE1" w:rsidRDefault="00CC5EE1" w:rsidP="00470D5D">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extLst>
      <oel:ext uri="74B372B9-2EFF-4315-9A3F-32BA87CA82B1">
        <int2:goals int2:version="1" int2:formality="0"/>
      </oel:ext>
    </int2:extLst>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10165B"/>
    <w:multiLevelType w:val="hybridMultilevel"/>
    <w:tmpl w:val="A2B470E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94F4103"/>
    <w:multiLevelType w:val="hybridMultilevel"/>
    <w:tmpl w:val="993AE8E2"/>
    <w:lvl w:ilvl="0" w:tplc="BB346322">
      <w:start w:val="1"/>
      <w:numFmt w:val="bullet"/>
      <w:lvlText w:val=""/>
      <w:lvlJc w:val="left"/>
      <w:pPr>
        <w:ind w:left="1760" w:hanging="360"/>
      </w:pPr>
      <w:rPr>
        <w:rFonts w:ascii="Symbol" w:hAnsi="Symbol"/>
      </w:rPr>
    </w:lvl>
    <w:lvl w:ilvl="1" w:tplc="826A7AB0">
      <w:start w:val="1"/>
      <w:numFmt w:val="bullet"/>
      <w:lvlText w:val=""/>
      <w:lvlJc w:val="left"/>
      <w:pPr>
        <w:ind w:left="1760" w:hanging="360"/>
      </w:pPr>
      <w:rPr>
        <w:rFonts w:ascii="Symbol" w:hAnsi="Symbol"/>
      </w:rPr>
    </w:lvl>
    <w:lvl w:ilvl="2" w:tplc="530A0AC0">
      <w:start w:val="1"/>
      <w:numFmt w:val="bullet"/>
      <w:lvlText w:val=""/>
      <w:lvlJc w:val="left"/>
      <w:pPr>
        <w:ind w:left="1760" w:hanging="360"/>
      </w:pPr>
      <w:rPr>
        <w:rFonts w:ascii="Symbol" w:hAnsi="Symbol"/>
      </w:rPr>
    </w:lvl>
    <w:lvl w:ilvl="3" w:tplc="D52482F0">
      <w:start w:val="1"/>
      <w:numFmt w:val="bullet"/>
      <w:lvlText w:val=""/>
      <w:lvlJc w:val="left"/>
      <w:pPr>
        <w:ind w:left="1760" w:hanging="360"/>
      </w:pPr>
      <w:rPr>
        <w:rFonts w:ascii="Symbol" w:hAnsi="Symbol"/>
      </w:rPr>
    </w:lvl>
    <w:lvl w:ilvl="4" w:tplc="A78AC6CA">
      <w:start w:val="1"/>
      <w:numFmt w:val="bullet"/>
      <w:lvlText w:val=""/>
      <w:lvlJc w:val="left"/>
      <w:pPr>
        <w:ind w:left="1760" w:hanging="360"/>
      </w:pPr>
      <w:rPr>
        <w:rFonts w:ascii="Symbol" w:hAnsi="Symbol"/>
      </w:rPr>
    </w:lvl>
    <w:lvl w:ilvl="5" w:tplc="E842BEC4">
      <w:start w:val="1"/>
      <w:numFmt w:val="bullet"/>
      <w:lvlText w:val=""/>
      <w:lvlJc w:val="left"/>
      <w:pPr>
        <w:ind w:left="1760" w:hanging="360"/>
      </w:pPr>
      <w:rPr>
        <w:rFonts w:ascii="Symbol" w:hAnsi="Symbol"/>
      </w:rPr>
    </w:lvl>
    <w:lvl w:ilvl="6" w:tplc="08C265B4">
      <w:start w:val="1"/>
      <w:numFmt w:val="bullet"/>
      <w:lvlText w:val=""/>
      <w:lvlJc w:val="left"/>
      <w:pPr>
        <w:ind w:left="1760" w:hanging="360"/>
      </w:pPr>
      <w:rPr>
        <w:rFonts w:ascii="Symbol" w:hAnsi="Symbol"/>
      </w:rPr>
    </w:lvl>
    <w:lvl w:ilvl="7" w:tplc="04CECE30">
      <w:start w:val="1"/>
      <w:numFmt w:val="bullet"/>
      <w:lvlText w:val=""/>
      <w:lvlJc w:val="left"/>
      <w:pPr>
        <w:ind w:left="1760" w:hanging="360"/>
      </w:pPr>
      <w:rPr>
        <w:rFonts w:ascii="Symbol" w:hAnsi="Symbol"/>
      </w:rPr>
    </w:lvl>
    <w:lvl w:ilvl="8" w:tplc="BA7CB98E">
      <w:start w:val="1"/>
      <w:numFmt w:val="bullet"/>
      <w:lvlText w:val=""/>
      <w:lvlJc w:val="left"/>
      <w:pPr>
        <w:ind w:left="1760" w:hanging="360"/>
      </w:pPr>
      <w:rPr>
        <w:rFonts w:ascii="Symbol" w:hAnsi="Symbol"/>
      </w:rPr>
    </w:lvl>
  </w:abstractNum>
  <w:abstractNum w:abstractNumId="2" w15:restartNumberingAfterBreak="0">
    <w:nsid w:val="211023AB"/>
    <w:multiLevelType w:val="hybridMultilevel"/>
    <w:tmpl w:val="20E452DE"/>
    <w:lvl w:ilvl="0" w:tplc="8C28850E">
      <w:start w:val="1"/>
      <w:numFmt w:val="decimal"/>
      <w:lvlText w:val="%1."/>
      <w:lvlJc w:val="left"/>
      <w:pPr>
        <w:tabs>
          <w:tab w:val="num" w:pos="720"/>
        </w:tabs>
        <w:ind w:left="720" w:hanging="360"/>
      </w:pPr>
    </w:lvl>
    <w:lvl w:ilvl="1" w:tplc="DB62C156" w:tentative="1">
      <w:start w:val="1"/>
      <w:numFmt w:val="decimal"/>
      <w:lvlText w:val="%2."/>
      <w:lvlJc w:val="left"/>
      <w:pPr>
        <w:tabs>
          <w:tab w:val="num" w:pos="1440"/>
        </w:tabs>
        <w:ind w:left="1440" w:hanging="360"/>
      </w:pPr>
    </w:lvl>
    <w:lvl w:ilvl="2" w:tplc="8E5E0FE4" w:tentative="1">
      <w:start w:val="1"/>
      <w:numFmt w:val="decimal"/>
      <w:lvlText w:val="%3."/>
      <w:lvlJc w:val="left"/>
      <w:pPr>
        <w:tabs>
          <w:tab w:val="num" w:pos="2160"/>
        </w:tabs>
        <w:ind w:left="2160" w:hanging="360"/>
      </w:pPr>
    </w:lvl>
    <w:lvl w:ilvl="3" w:tplc="FDE038FE" w:tentative="1">
      <w:start w:val="1"/>
      <w:numFmt w:val="decimal"/>
      <w:lvlText w:val="%4."/>
      <w:lvlJc w:val="left"/>
      <w:pPr>
        <w:tabs>
          <w:tab w:val="num" w:pos="2880"/>
        </w:tabs>
        <w:ind w:left="2880" w:hanging="360"/>
      </w:pPr>
    </w:lvl>
    <w:lvl w:ilvl="4" w:tplc="F85A4B14" w:tentative="1">
      <w:start w:val="1"/>
      <w:numFmt w:val="decimal"/>
      <w:lvlText w:val="%5."/>
      <w:lvlJc w:val="left"/>
      <w:pPr>
        <w:tabs>
          <w:tab w:val="num" w:pos="3600"/>
        </w:tabs>
        <w:ind w:left="3600" w:hanging="360"/>
      </w:pPr>
    </w:lvl>
    <w:lvl w:ilvl="5" w:tplc="960CB160" w:tentative="1">
      <w:start w:val="1"/>
      <w:numFmt w:val="decimal"/>
      <w:lvlText w:val="%6."/>
      <w:lvlJc w:val="left"/>
      <w:pPr>
        <w:tabs>
          <w:tab w:val="num" w:pos="4320"/>
        </w:tabs>
        <w:ind w:left="4320" w:hanging="360"/>
      </w:pPr>
    </w:lvl>
    <w:lvl w:ilvl="6" w:tplc="459CFE72" w:tentative="1">
      <w:start w:val="1"/>
      <w:numFmt w:val="decimal"/>
      <w:lvlText w:val="%7."/>
      <w:lvlJc w:val="left"/>
      <w:pPr>
        <w:tabs>
          <w:tab w:val="num" w:pos="5040"/>
        </w:tabs>
        <w:ind w:left="5040" w:hanging="360"/>
      </w:pPr>
    </w:lvl>
    <w:lvl w:ilvl="7" w:tplc="DE90E848" w:tentative="1">
      <w:start w:val="1"/>
      <w:numFmt w:val="decimal"/>
      <w:lvlText w:val="%8."/>
      <w:lvlJc w:val="left"/>
      <w:pPr>
        <w:tabs>
          <w:tab w:val="num" w:pos="5760"/>
        </w:tabs>
        <w:ind w:left="5760" w:hanging="360"/>
      </w:pPr>
    </w:lvl>
    <w:lvl w:ilvl="8" w:tplc="A08A5ED6" w:tentative="1">
      <w:start w:val="1"/>
      <w:numFmt w:val="decimal"/>
      <w:lvlText w:val="%9."/>
      <w:lvlJc w:val="left"/>
      <w:pPr>
        <w:tabs>
          <w:tab w:val="num" w:pos="6480"/>
        </w:tabs>
        <w:ind w:left="6480" w:hanging="360"/>
      </w:pPr>
    </w:lvl>
  </w:abstractNum>
  <w:abstractNum w:abstractNumId="3" w15:restartNumberingAfterBreak="0">
    <w:nsid w:val="2C394020"/>
    <w:multiLevelType w:val="hybridMultilevel"/>
    <w:tmpl w:val="B964B89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46155674"/>
    <w:multiLevelType w:val="hybridMultilevel"/>
    <w:tmpl w:val="F886DE54"/>
    <w:lvl w:ilvl="0" w:tplc="6088C174">
      <w:start w:val="1"/>
      <w:numFmt w:val="decimal"/>
      <w:lvlText w:val="%1."/>
      <w:lvlJc w:val="left"/>
      <w:pPr>
        <w:tabs>
          <w:tab w:val="num" w:pos="644"/>
        </w:tabs>
        <w:ind w:left="644" w:hanging="360"/>
      </w:pPr>
      <w:rPr>
        <w:rFonts w:ascii="Times New Roman" w:eastAsia="Times New Roman" w:hAnsi="Times New Roman" w:cs="Times New Roman"/>
      </w:rPr>
    </w:lvl>
    <w:lvl w:ilvl="1" w:tplc="08090001">
      <w:start w:val="1"/>
      <w:numFmt w:val="bullet"/>
      <w:lvlText w:val=""/>
      <w:lvlJc w:val="left"/>
      <w:pPr>
        <w:tabs>
          <w:tab w:val="num" w:pos="1440"/>
        </w:tabs>
        <w:ind w:left="1440" w:hanging="360"/>
      </w:pPr>
      <w:rPr>
        <w:rFonts w:ascii="Symbol" w:hAnsi="Symbol" w:hint="default"/>
      </w:rPr>
    </w:lvl>
    <w:lvl w:ilvl="2" w:tplc="0809001B">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15:restartNumberingAfterBreak="0">
    <w:nsid w:val="55126DE8"/>
    <w:multiLevelType w:val="hybridMultilevel"/>
    <w:tmpl w:val="7F36AD24"/>
    <w:lvl w:ilvl="0" w:tplc="0409000F">
      <w:start w:val="1"/>
      <w:numFmt w:val="decimal"/>
      <w:lvlText w:val="%1."/>
      <w:lvlJc w:val="left"/>
      <w:pPr>
        <w:ind w:left="720" w:hanging="360"/>
      </w:pPr>
      <w:rPr>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4C7782B"/>
    <w:multiLevelType w:val="hybridMultilevel"/>
    <w:tmpl w:val="EEF01074"/>
    <w:lvl w:ilvl="0" w:tplc="E8D840B0">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A7732A2"/>
    <w:multiLevelType w:val="multilevel"/>
    <w:tmpl w:val="184A0D7A"/>
    <w:lvl w:ilvl="0">
      <w:start w:val="1"/>
      <w:numFmt w:val="decimal"/>
      <w:pStyle w:val="Heading1"/>
      <w:lvlText w:val="%1."/>
      <w:lvlJc w:val="left"/>
      <w:pPr>
        <w:ind w:left="360" w:hanging="360"/>
      </w:pPr>
    </w:lvl>
    <w:lvl w:ilvl="1">
      <w:start w:val="1"/>
      <w:numFmt w:val="decimal"/>
      <w:pStyle w:val="Heading2"/>
      <w:lvlText w:val="%1.%2"/>
      <w:lvlJc w:val="left"/>
      <w:pPr>
        <w:ind w:left="576" w:hanging="576"/>
      </w:pPr>
      <w:rPr>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405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6D7F6F41"/>
    <w:multiLevelType w:val="hybridMultilevel"/>
    <w:tmpl w:val="D99E3E66"/>
    <w:lvl w:ilvl="0" w:tplc="391AFF66">
      <w:start w:val="1"/>
      <w:numFmt w:val="bullet"/>
      <w:lvlText w:val=""/>
      <w:lvlJc w:val="left"/>
      <w:pPr>
        <w:ind w:left="1760" w:hanging="360"/>
      </w:pPr>
      <w:rPr>
        <w:rFonts w:ascii="Symbol" w:hAnsi="Symbol"/>
      </w:rPr>
    </w:lvl>
    <w:lvl w:ilvl="1" w:tplc="B5228D14">
      <w:start w:val="1"/>
      <w:numFmt w:val="bullet"/>
      <w:lvlText w:val=""/>
      <w:lvlJc w:val="left"/>
      <w:pPr>
        <w:ind w:left="1760" w:hanging="360"/>
      </w:pPr>
      <w:rPr>
        <w:rFonts w:ascii="Symbol" w:hAnsi="Symbol"/>
      </w:rPr>
    </w:lvl>
    <w:lvl w:ilvl="2" w:tplc="B26E9B82">
      <w:start w:val="1"/>
      <w:numFmt w:val="bullet"/>
      <w:lvlText w:val=""/>
      <w:lvlJc w:val="left"/>
      <w:pPr>
        <w:ind w:left="1760" w:hanging="360"/>
      </w:pPr>
      <w:rPr>
        <w:rFonts w:ascii="Symbol" w:hAnsi="Symbol"/>
      </w:rPr>
    </w:lvl>
    <w:lvl w:ilvl="3" w:tplc="3536E444">
      <w:start w:val="1"/>
      <w:numFmt w:val="bullet"/>
      <w:lvlText w:val=""/>
      <w:lvlJc w:val="left"/>
      <w:pPr>
        <w:ind w:left="1760" w:hanging="360"/>
      </w:pPr>
      <w:rPr>
        <w:rFonts w:ascii="Symbol" w:hAnsi="Symbol"/>
      </w:rPr>
    </w:lvl>
    <w:lvl w:ilvl="4" w:tplc="B1CA3E6E">
      <w:start w:val="1"/>
      <w:numFmt w:val="bullet"/>
      <w:lvlText w:val=""/>
      <w:lvlJc w:val="left"/>
      <w:pPr>
        <w:ind w:left="1760" w:hanging="360"/>
      </w:pPr>
      <w:rPr>
        <w:rFonts w:ascii="Symbol" w:hAnsi="Symbol"/>
      </w:rPr>
    </w:lvl>
    <w:lvl w:ilvl="5" w:tplc="7F1824BC">
      <w:start w:val="1"/>
      <w:numFmt w:val="bullet"/>
      <w:lvlText w:val=""/>
      <w:lvlJc w:val="left"/>
      <w:pPr>
        <w:ind w:left="1760" w:hanging="360"/>
      </w:pPr>
      <w:rPr>
        <w:rFonts w:ascii="Symbol" w:hAnsi="Symbol"/>
      </w:rPr>
    </w:lvl>
    <w:lvl w:ilvl="6" w:tplc="90B63C2E">
      <w:start w:val="1"/>
      <w:numFmt w:val="bullet"/>
      <w:lvlText w:val=""/>
      <w:lvlJc w:val="left"/>
      <w:pPr>
        <w:ind w:left="1760" w:hanging="360"/>
      </w:pPr>
      <w:rPr>
        <w:rFonts w:ascii="Symbol" w:hAnsi="Symbol"/>
      </w:rPr>
    </w:lvl>
    <w:lvl w:ilvl="7" w:tplc="FF200A88">
      <w:start w:val="1"/>
      <w:numFmt w:val="bullet"/>
      <w:lvlText w:val=""/>
      <w:lvlJc w:val="left"/>
      <w:pPr>
        <w:ind w:left="1760" w:hanging="360"/>
      </w:pPr>
      <w:rPr>
        <w:rFonts w:ascii="Symbol" w:hAnsi="Symbol"/>
      </w:rPr>
    </w:lvl>
    <w:lvl w:ilvl="8" w:tplc="4508D2E8">
      <w:start w:val="1"/>
      <w:numFmt w:val="bullet"/>
      <w:lvlText w:val=""/>
      <w:lvlJc w:val="left"/>
      <w:pPr>
        <w:ind w:left="1760" w:hanging="360"/>
      </w:pPr>
      <w:rPr>
        <w:rFonts w:ascii="Symbol" w:hAnsi="Symbol"/>
      </w:rPr>
    </w:lvl>
  </w:abstractNum>
  <w:abstractNum w:abstractNumId="9" w15:restartNumberingAfterBreak="0">
    <w:nsid w:val="7CCB4C75"/>
    <w:multiLevelType w:val="hybridMultilevel"/>
    <w:tmpl w:val="B8CABEC8"/>
    <w:lvl w:ilvl="0" w:tplc="0409000F">
      <w:start w:val="1"/>
      <w:numFmt w:val="decimal"/>
      <w:lvlText w:val="%1."/>
      <w:lvlJc w:val="left"/>
      <w:pPr>
        <w:ind w:left="360" w:hanging="360"/>
      </w:pPr>
      <w:rPr>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5"/>
  </w:num>
  <w:num w:numId="3">
    <w:abstractNumId w:val="7"/>
  </w:num>
  <w:num w:numId="4">
    <w:abstractNumId w:val="4"/>
  </w:num>
  <w:num w:numId="5">
    <w:abstractNumId w:val="9"/>
  </w:num>
  <w:num w:numId="6">
    <w:abstractNumId w:val="0"/>
  </w:num>
  <w:num w:numId="7">
    <w:abstractNumId w:val="6"/>
  </w:num>
  <w:num w:numId="8">
    <w:abstractNumId w:val="3"/>
  </w:num>
  <w:num w:numId="9">
    <w:abstractNumId w:val="8"/>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00"/>
  <w:revisionView w:markup="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4914"/>
    <w:rsid w:val="00001BE1"/>
    <w:rsid w:val="0000415A"/>
    <w:rsid w:val="00013A60"/>
    <w:rsid w:val="00013B80"/>
    <w:rsid w:val="00017F8B"/>
    <w:rsid w:val="00024E35"/>
    <w:rsid w:val="00025341"/>
    <w:rsid w:val="0003071B"/>
    <w:rsid w:val="00032AC5"/>
    <w:rsid w:val="00037266"/>
    <w:rsid w:val="000404DF"/>
    <w:rsid w:val="00041296"/>
    <w:rsid w:val="000416E3"/>
    <w:rsid w:val="00042884"/>
    <w:rsid w:val="00043FDA"/>
    <w:rsid w:val="000440BB"/>
    <w:rsid w:val="0004428F"/>
    <w:rsid w:val="000555A6"/>
    <w:rsid w:val="000603FD"/>
    <w:rsid w:val="0006117A"/>
    <w:rsid w:val="00065CBC"/>
    <w:rsid w:val="00070700"/>
    <w:rsid w:val="0007078B"/>
    <w:rsid w:val="00070F64"/>
    <w:rsid w:val="00072E85"/>
    <w:rsid w:val="000755B6"/>
    <w:rsid w:val="00082F23"/>
    <w:rsid w:val="000838D6"/>
    <w:rsid w:val="00086185"/>
    <w:rsid w:val="00086A60"/>
    <w:rsid w:val="000901EA"/>
    <w:rsid w:val="00090B7D"/>
    <w:rsid w:val="000921DD"/>
    <w:rsid w:val="0009381B"/>
    <w:rsid w:val="000A2E93"/>
    <w:rsid w:val="000A32B6"/>
    <w:rsid w:val="000A470D"/>
    <w:rsid w:val="000B083A"/>
    <w:rsid w:val="000B156B"/>
    <w:rsid w:val="000B470A"/>
    <w:rsid w:val="000B690F"/>
    <w:rsid w:val="000B6F4F"/>
    <w:rsid w:val="000C13EA"/>
    <w:rsid w:val="000C7541"/>
    <w:rsid w:val="000C7C69"/>
    <w:rsid w:val="000D3838"/>
    <w:rsid w:val="000D6104"/>
    <w:rsid w:val="000D7F17"/>
    <w:rsid w:val="000E1512"/>
    <w:rsid w:val="000E4746"/>
    <w:rsid w:val="000F01AC"/>
    <w:rsid w:val="000F020A"/>
    <w:rsid w:val="000F128B"/>
    <w:rsid w:val="000F1D2F"/>
    <w:rsid w:val="000F584A"/>
    <w:rsid w:val="001003E1"/>
    <w:rsid w:val="0010569C"/>
    <w:rsid w:val="00110692"/>
    <w:rsid w:val="00111352"/>
    <w:rsid w:val="00111445"/>
    <w:rsid w:val="001138E1"/>
    <w:rsid w:val="001139DC"/>
    <w:rsid w:val="00117447"/>
    <w:rsid w:val="001321E6"/>
    <w:rsid w:val="001331A3"/>
    <w:rsid w:val="001345A1"/>
    <w:rsid w:val="00134F98"/>
    <w:rsid w:val="00135D7C"/>
    <w:rsid w:val="00141F0E"/>
    <w:rsid w:val="00151EFF"/>
    <w:rsid w:val="00156623"/>
    <w:rsid w:val="00156FA9"/>
    <w:rsid w:val="001572D7"/>
    <w:rsid w:val="00163F24"/>
    <w:rsid w:val="00170D54"/>
    <w:rsid w:val="001751D4"/>
    <w:rsid w:val="00177155"/>
    <w:rsid w:val="0018179C"/>
    <w:rsid w:val="00181B69"/>
    <w:rsid w:val="00186B45"/>
    <w:rsid w:val="00192EAB"/>
    <w:rsid w:val="001932EF"/>
    <w:rsid w:val="00194609"/>
    <w:rsid w:val="001A15CC"/>
    <w:rsid w:val="001A17D0"/>
    <w:rsid w:val="001A1CA8"/>
    <w:rsid w:val="001A4FA0"/>
    <w:rsid w:val="001A638C"/>
    <w:rsid w:val="001B35FA"/>
    <w:rsid w:val="001B3D24"/>
    <w:rsid w:val="001C0615"/>
    <w:rsid w:val="001C30CA"/>
    <w:rsid w:val="001C3F69"/>
    <w:rsid w:val="001C430C"/>
    <w:rsid w:val="001C4A47"/>
    <w:rsid w:val="001C7324"/>
    <w:rsid w:val="001D1E48"/>
    <w:rsid w:val="001D4B25"/>
    <w:rsid w:val="001E079E"/>
    <w:rsid w:val="001E2AD1"/>
    <w:rsid w:val="001E2C85"/>
    <w:rsid w:val="001E3E7F"/>
    <w:rsid w:val="001E4A97"/>
    <w:rsid w:val="001E4C25"/>
    <w:rsid w:val="001E6197"/>
    <w:rsid w:val="001E61CF"/>
    <w:rsid w:val="001E620C"/>
    <w:rsid w:val="001F17B8"/>
    <w:rsid w:val="001F53AB"/>
    <w:rsid w:val="001F749D"/>
    <w:rsid w:val="002112C2"/>
    <w:rsid w:val="0021210E"/>
    <w:rsid w:val="0021270B"/>
    <w:rsid w:val="00227B20"/>
    <w:rsid w:val="002408AC"/>
    <w:rsid w:val="00240E26"/>
    <w:rsid w:val="0024142C"/>
    <w:rsid w:val="0024243C"/>
    <w:rsid w:val="0025257F"/>
    <w:rsid w:val="002530F7"/>
    <w:rsid w:val="0025504D"/>
    <w:rsid w:val="00263C5A"/>
    <w:rsid w:val="0026551C"/>
    <w:rsid w:val="00266098"/>
    <w:rsid w:val="002662DE"/>
    <w:rsid w:val="00270CAA"/>
    <w:rsid w:val="002726C0"/>
    <w:rsid w:val="00272DBD"/>
    <w:rsid w:val="0027487D"/>
    <w:rsid w:val="00275A80"/>
    <w:rsid w:val="0028017D"/>
    <w:rsid w:val="00280CCD"/>
    <w:rsid w:val="00281B35"/>
    <w:rsid w:val="002824CE"/>
    <w:rsid w:val="0028508C"/>
    <w:rsid w:val="00285828"/>
    <w:rsid w:val="002865A3"/>
    <w:rsid w:val="002965C9"/>
    <w:rsid w:val="00296BD3"/>
    <w:rsid w:val="0029764F"/>
    <w:rsid w:val="002A132E"/>
    <w:rsid w:val="002A2218"/>
    <w:rsid w:val="002A262F"/>
    <w:rsid w:val="002A4F00"/>
    <w:rsid w:val="002B43CA"/>
    <w:rsid w:val="002B4EB7"/>
    <w:rsid w:val="002B51B7"/>
    <w:rsid w:val="002C4AD2"/>
    <w:rsid w:val="002C7072"/>
    <w:rsid w:val="002D002E"/>
    <w:rsid w:val="002D0504"/>
    <w:rsid w:val="002D4E53"/>
    <w:rsid w:val="002D5815"/>
    <w:rsid w:val="002E202F"/>
    <w:rsid w:val="002F15D8"/>
    <w:rsid w:val="002F1A04"/>
    <w:rsid w:val="002F329B"/>
    <w:rsid w:val="002F7005"/>
    <w:rsid w:val="002F7256"/>
    <w:rsid w:val="002F7301"/>
    <w:rsid w:val="002F7DBD"/>
    <w:rsid w:val="0030552D"/>
    <w:rsid w:val="00307909"/>
    <w:rsid w:val="00312D8E"/>
    <w:rsid w:val="0031491E"/>
    <w:rsid w:val="00314A15"/>
    <w:rsid w:val="003177D3"/>
    <w:rsid w:val="003210BA"/>
    <w:rsid w:val="00321A00"/>
    <w:rsid w:val="003274D1"/>
    <w:rsid w:val="003309F9"/>
    <w:rsid w:val="00330A5D"/>
    <w:rsid w:val="003342B4"/>
    <w:rsid w:val="00336E22"/>
    <w:rsid w:val="00337289"/>
    <w:rsid w:val="003419BD"/>
    <w:rsid w:val="0034449B"/>
    <w:rsid w:val="00346F1E"/>
    <w:rsid w:val="0035141B"/>
    <w:rsid w:val="00352A52"/>
    <w:rsid w:val="00352EFC"/>
    <w:rsid w:val="00353625"/>
    <w:rsid w:val="00363463"/>
    <w:rsid w:val="0036757E"/>
    <w:rsid w:val="003711D8"/>
    <w:rsid w:val="00377999"/>
    <w:rsid w:val="00377CC4"/>
    <w:rsid w:val="00380B12"/>
    <w:rsid w:val="00381222"/>
    <w:rsid w:val="00383B0A"/>
    <w:rsid w:val="00384F00"/>
    <w:rsid w:val="00385DC4"/>
    <w:rsid w:val="0038611E"/>
    <w:rsid w:val="00390435"/>
    <w:rsid w:val="003911E4"/>
    <w:rsid w:val="003913FD"/>
    <w:rsid w:val="0039297E"/>
    <w:rsid w:val="00395456"/>
    <w:rsid w:val="003A22A9"/>
    <w:rsid w:val="003A2A95"/>
    <w:rsid w:val="003A6D12"/>
    <w:rsid w:val="003A7B4B"/>
    <w:rsid w:val="003B1C82"/>
    <w:rsid w:val="003B403F"/>
    <w:rsid w:val="003B491F"/>
    <w:rsid w:val="003B4B4F"/>
    <w:rsid w:val="003B4CC0"/>
    <w:rsid w:val="003B54CF"/>
    <w:rsid w:val="003C0B3E"/>
    <w:rsid w:val="003C2F74"/>
    <w:rsid w:val="003C4965"/>
    <w:rsid w:val="003D156D"/>
    <w:rsid w:val="003E53DE"/>
    <w:rsid w:val="003F0B42"/>
    <w:rsid w:val="003F45E0"/>
    <w:rsid w:val="003F769F"/>
    <w:rsid w:val="004048F4"/>
    <w:rsid w:val="004059F4"/>
    <w:rsid w:val="0040740A"/>
    <w:rsid w:val="004149ED"/>
    <w:rsid w:val="00415ECA"/>
    <w:rsid w:val="0042335F"/>
    <w:rsid w:val="004259C6"/>
    <w:rsid w:val="004307D8"/>
    <w:rsid w:val="004374C7"/>
    <w:rsid w:val="00437CE0"/>
    <w:rsid w:val="00444B22"/>
    <w:rsid w:val="0045104F"/>
    <w:rsid w:val="004535C3"/>
    <w:rsid w:val="00465603"/>
    <w:rsid w:val="00470D5D"/>
    <w:rsid w:val="004714CC"/>
    <w:rsid w:val="00472A29"/>
    <w:rsid w:val="00475A80"/>
    <w:rsid w:val="00481883"/>
    <w:rsid w:val="00496207"/>
    <w:rsid w:val="00496D88"/>
    <w:rsid w:val="004A34CC"/>
    <w:rsid w:val="004A4423"/>
    <w:rsid w:val="004A4495"/>
    <w:rsid w:val="004B4A71"/>
    <w:rsid w:val="004C29D3"/>
    <w:rsid w:val="004C585A"/>
    <w:rsid w:val="004C5CB8"/>
    <w:rsid w:val="004D02E9"/>
    <w:rsid w:val="004D100B"/>
    <w:rsid w:val="004D2498"/>
    <w:rsid w:val="004D65AD"/>
    <w:rsid w:val="004D73FF"/>
    <w:rsid w:val="004D79F9"/>
    <w:rsid w:val="004E1FDA"/>
    <w:rsid w:val="004E5BD7"/>
    <w:rsid w:val="004F2C80"/>
    <w:rsid w:val="004F4B6B"/>
    <w:rsid w:val="004F4FC3"/>
    <w:rsid w:val="004F62EC"/>
    <w:rsid w:val="00501555"/>
    <w:rsid w:val="00503512"/>
    <w:rsid w:val="005046F1"/>
    <w:rsid w:val="00505AC2"/>
    <w:rsid w:val="005113AF"/>
    <w:rsid w:val="00513ADB"/>
    <w:rsid w:val="0051759A"/>
    <w:rsid w:val="00517D6F"/>
    <w:rsid w:val="0052151F"/>
    <w:rsid w:val="00521ED8"/>
    <w:rsid w:val="005225D8"/>
    <w:rsid w:val="005227DF"/>
    <w:rsid w:val="005252AB"/>
    <w:rsid w:val="005260BE"/>
    <w:rsid w:val="005279AC"/>
    <w:rsid w:val="00527DC1"/>
    <w:rsid w:val="00531288"/>
    <w:rsid w:val="00531A4D"/>
    <w:rsid w:val="00544B23"/>
    <w:rsid w:val="00545CC8"/>
    <w:rsid w:val="00554984"/>
    <w:rsid w:val="00565B14"/>
    <w:rsid w:val="00566EF4"/>
    <w:rsid w:val="00571702"/>
    <w:rsid w:val="00575637"/>
    <w:rsid w:val="00576B1F"/>
    <w:rsid w:val="00580521"/>
    <w:rsid w:val="00585562"/>
    <w:rsid w:val="00585B92"/>
    <w:rsid w:val="005959C8"/>
    <w:rsid w:val="00596A5A"/>
    <w:rsid w:val="00596F68"/>
    <w:rsid w:val="005A0BE4"/>
    <w:rsid w:val="005A65FE"/>
    <w:rsid w:val="005B1E29"/>
    <w:rsid w:val="005B21F9"/>
    <w:rsid w:val="005B4ABC"/>
    <w:rsid w:val="005B6120"/>
    <w:rsid w:val="005B6C99"/>
    <w:rsid w:val="005C1834"/>
    <w:rsid w:val="005C1EDF"/>
    <w:rsid w:val="005C2655"/>
    <w:rsid w:val="005C28D9"/>
    <w:rsid w:val="005C65BC"/>
    <w:rsid w:val="005D44E8"/>
    <w:rsid w:val="005D4D79"/>
    <w:rsid w:val="005D64C6"/>
    <w:rsid w:val="005D70EB"/>
    <w:rsid w:val="005D7BF4"/>
    <w:rsid w:val="005D7D96"/>
    <w:rsid w:val="005E0424"/>
    <w:rsid w:val="005E10AB"/>
    <w:rsid w:val="005E44CC"/>
    <w:rsid w:val="005E6C71"/>
    <w:rsid w:val="005F2C5E"/>
    <w:rsid w:val="005F2C99"/>
    <w:rsid w:val="00610AE9"/>
    <w:rsid w:val="00610CD8"/>
    <w:rsid w:val="00615B0E"/>
    <w:rsid w:val="00621EFE"/>
    <w:rsid w:val="006335AE"/>
    <w:rsid w:val="00634336"/>
    <w:rsid w:val="006367D9"/>
    <w:rsid w:val="00646352"/>
    <w:rsid w:val="00647694"/>
    <w:rsid w:val="006507FC"/>
    <w:rsid w:val="00652FAB"/>
    <w:rsid w:val="0065726D"/>
    <w:rsid w:val="006646C2"/>
    <w:rsid w:val="006669A0"/>
    <w:rsid w:val="0067008D"/>
    <w:rsid w:val="00670127"/>
    <w:rsid w:val="00673E11"/>
    <w:rsid w:val="0067502D"/>
    <w:rsid w:val="00677480"/>
    <w:rsid w:val="00677C21"/>
    <w:rsid w:val="00682FC3"/>
    <w:rsid w:val="00684AF9"/>
    <w:rsid w:val="006865FC"/>
    <w:rsid w:val="00694347"/>
    <w:rsid w:val="00696F10"/>
    <w:rsid w:val="006A20D8"/>
    <w:rsid w:val="006A23D8"/>
    <w:rsid w:val="006A4421"/>
    <w:rsid w:val="006A4465"/>
    <w:rsid w:val="006A6071"/>
    <w:rsid w:val="006B38C7"/>
    <w:rsid w:val="006B4E27"/>
    <w:rsid w:val="006B7F81"/>
    <w:rsid w:val="006C6735"/>
    <w:rsid w:val="006D46AD"/>
    <w:rsid w:val="006E065A"/>
    <w:rsid w:val="006E0E0E"/>
    <w:rsid w:val="006E1265"/>
    <w:rsid w:val="006E1A6C"/>
    <w:rsid w:val="006E2060"/>
    <w:rsid w:val="006E4E85"/>
    <w:rsid w:val="006E5105"/>
    <w:rsid w:val="006E523F"/>
    <w:rsid w:val="006F0965"/>
    <w:rsid w:val="006F1579"/>
    <w:rsid w:val="006F1BF4"/>
    <w:rsid w:val="006F255A"/>
    <w:rsid w:val="006F3CE0"/>
    <w:rsid w:val="006F43B7"/>
    <w:rsid w:val="00702989"/>
    <w:rsid w:val="00704E45"/>
    <w:rsid w:val="00713E14"/>
    <w:rsid w:val="00720E69"/>
    <w:rsid w:val="007237AB"/>
    <w:rsid w:val="007241E9"/>
    <w:rsid w:val="00726977"/>
    <w:rsid w:val="0072710A"/>
    <w:rsid w:val="00731EB2"/>
    <w:rsid w:val="00733EB5"/>
    <w:rsid w:val="007356DB"/>
    <w:rsid w:val="00740086"/>
    <w:rsid w:val="00741AC0"/>
    <w:rsid w:val="00741B87"/>
    <w:rsid w:val="007526B0"/>
    <w:rsid w:val="007563F1"/>
    <w:rsid w:val="00756737"/>
    <w:rsid w:val="007577D8"/>
    <w:rsid w:val="00761E5B"/>
    <w:rsid w:val="00773C0B"/>
    <w:rsid w:val="007740A5"/>
    <w:rsid w:val="0077449F"/>
    <w:rsid w:val="00777C4B"/>
    <w:rsid w:val="007826F2"/>
    <w:rsid w:val="00786D1A"/>
    <w:rsid w:val="0079791D"/>
    <w:rsid w:val="007A3EE0"/>
    <w:rsid w:val="007A4735"/>
    <w:rsid w:val="007B2312"/>
    <w:rsid w:val="007B60DD"/>
    <w:rsid w:val="007C7E47"/>
    <w:rsid w:val="007D133D"/>
    <w:rsid w:val="007E0283"/>
    <w:rsid w:val="007E063A"/>
    <w:rsid w:val="007E083E"/>
    <w:rsid w:val="007E122C"/>
    <w:rsid w:val="007E36C7"/>
    <w:rsid w:val="007E3DDC"/>
    <w:rsid w:val="007E47C3"/>
    <w:rsid w:val="007F1056"/>
    <w:rsid w:val="007F1351"/>
    <w:rsid w:val="007F2BA3"/>
    <w:rsid w:val="007F4774"/>
    <w:rsid w:val="007F7C32"/>
    <w:rsid w:val="00801956"/>
    <w:rsid w:val="008029BB"/>
    <w:rsid w:val="00804DBF"/>
    <w:rsid w:val="008052CF"/>
    <w:rsid w:val="00810395"/>
    <w:rsid w:val="00811FC2"/>
    <w:rsid w:val="00812322"/>
    <w:rsid w:val="0081266E"/>
    <w:rsid w:val="0081295E"/>
    <w:rsid w:val="0081389E"/>
    <w:rsid w:val="008148BE"/>
    <w:rsid w:val="00814D60"/>
    <w:rsid w:val="008166BB"/>
    <w:rsid w:val="0082007C"/>
    <w:rsid w:val="00822F12"/>
    <w:rsid w:val="00824875"/>
    <w:rsid w:val="008251B6"/>
    <w:rsid w:val="00825306"/>
    <w:rsid w:val="0082701D"/>
    <w:rsid w:val="00827D8E"/>
    <w:rsid w:val="008305BD"/>
    <w:rsid w:val="00835DCA"/>
    <w:rsid w:val="00837C2E"/>
    <w:rsid w:val="00842029"/>
    <w:rsid w:val="008426E6"/>
    <w:rsid w:val="008447B7"/>
    <w:rsid w:val="00845A4C"/>
    <w:rsid w:val="0084620A"/>
    <w:rsid w:val="008503CA"/>
    <w:rsid w:val="0085400A"/>
    <w:rsid w:val="00855065"/>
    <w:rsid w:val="00859501"/>
    <w:rsid w:val="00860AAB"/>
    <w:rsid w:val="00862A5F"/>
    <w:rsid w:val="00863F56"/>
    <w:rsid w:val="00863F94"/>
    <w:rsid w:val="00866293"/>
    <w:rsid w:val="00871CD0"/>
    <w:rsid w:val="00872EAC"/>
    <w:rsid w:val="00873B43"/>
    <w:rsid w:val="00874258"/>
    <w:rsid w:val="00875EDA"/>
    <w:rsid w:val="008762F1"/>
    <w:rsid w:val="008802A6"/>
    <w:rsid w:val="008804EC"/>
    <w:rsid w:val="008860B1"/>
    <w:rsid w:val="00895235"/>
    <w:rsid w:val="00896707"/>
    <w:rsid w:val="00897BD0"/>
    <w:rsid w:val="008A0A10"/>
    <w:rsid w:val="008A64F0"/>
    <w:rsid w:val="008A7C3D"/>
    <w:rsid w:val="008B1B99"/>
    <w:rsid w:val="008B27CA"/>
    <w:rsid w:val="008B2CF8"/>
    <w:rsid w:val="008B4914"/>
    <w:rsid w:val="008B69B7"/>
    <w:rsid w:val="008B6DEC"/>
    <w:rsid w:val="008C0C86"/>
    <w:rsid w:val="008C38D4"/>
    <w:rsid w:val="008D75C0"/>
    <w:rsid w:val="008E055D"/>
    <w:rsid w:val="008E1E3E"/>
    <w:rsid w:val="008E27AE"/>
    <w:rsid w:val="008E4EDF"/>
    <w:rsid w:val="008F028A"/>
    <w:rsid w:val="008F311F"/>
    <w:rsid w:val="009020C6"/>
    <w:rsid w:val="00903C29"/>
    <w:rsid w:val="009049C2"/>
    <w:rsid w:val="00910221"/>
    <w:rsid w:val="009125C5"/>
    <w:rsid w:val="009148FD"/>
    <w:rsid w:val="00916446"/>
    <w:rsid w:val="00920B60"/>
    <w:rsid w:val="00921661"/>
    <w:rsid w:val="00921CCD"/>
    <w:rsid w:val="00924386"/>
    <w:rsid w:val="00930340"/>
    <w:rsid w:val="00933DD4"/>
    <w:rsid w:val="00934D00"/>
    <w:rsid w:val="00936292"/>
    <w:rsid w:val="00936FF8"/>
    <w:rsid w:val="00951D64"/>
    <w:rsid w:val="009520AD"/>
    <w:rsid w:val="009556E2"/>
    <w:rsid w:val="00957A6B"/>
    <w:rsid w:val="00960842"/>
    <w:rsid w:val="009644D3"/>
    <w:rsid w:val="00964B7D"/>
    <w:rsid w:val="00970CF0"/>
    <w:rsid w:val="00971A9B"/>
    <w:rsid w:val="00974CF5"/>
    <w:rsid w:val="00976EF6"/>
    <w:rsid w:val="00977180"/>
    <w:rsid w:val="00980663"/>
    <w:rsid w:val="00980BA8"/>
    <w:rsid w:val="00980E11"/>
    <w:rsid w:val="00990DBB"/>
    <w:rsid w:val="00991947"/>
    <w:rsid w:val="00993D42"/>
    <w:rsid w:val="009A29EB"/>
    <w:rsid w:val="009A34A2"/>
    <w:rsid w:val="009A3E36"/>
    <w:rsid w:val="009B0066"/>
    <w:rsid w:val="009B1938"/>
    <w:rsid w:val="009B2417"/>
    <w:rsid w:val="009B7786"/>
    <w:rsid w:val="009B78C1"/>
    <w:rsid w:val="009C244C"/>
    <w:rsid w:val="009C255A"/>
    <w:rsid w:val="009C4C80"/>
    <w:rsid w:val="009D3D71"/>
    <w:rsid w:val="009D4D93"/>
    <w:rsid w:val="009E0DCE"/>
    <w:rsid w:val="009E52AE"/>
    <w:rsid w:val="009E56BE"/>
    <w:rsid w:val="009E66BF"/>
    <w:rsid w:val="009E7F4A"/>
    <w:rsid w:val="009F187B"/>
    <w:rsid w:val="009F26DA"/>
    <w:rsid w:val="009F7B09"/>
    <w:rsid w:val="00A00CEA"/>
    <w:rsid w:val="00A055FD"/>
    <w:rsid w:val="00A063DB"/>
    <w:rsid w:val="00A0675D"/>
    <w:rsid w:val="00A0749C"/>
    <w:rsid w:val="00A1253C"/>
    <w:rsid w:val="00A126DD"/>
    <w:rsid w:val="00A12F66"/>
    <w:rsid w:val="00A151C5"/>
    <w:rsid w:val="00A1644C"/>
    <w:rsid w:val="00A2053F"/>
    <w:rsid w:val="00A2563C"/>
    <w:rsid w:val="00A301A5"/>
    <w:rsid w:val="00A335AD"/>
    <w:rsid w:val="00A3693D"/>
    <w:rsid w:val="00A37A8F"/>
    <w:rsid w:val="00A43CFF"/>
    <w:rsid w:val="00A43F97"/>
    <w:rsid w:val="00A4401C"/>
    <w:rsid w:val="00A46884"/>
    <w:rsid w:val="00A50112"/>
    <w:rsid w:val="00A50250"/>
    <w:rsid w:val="00A519F1"/>
    <w:rsid w:val="00A51A56"/>
    <w:rsid w:val="00A5204B"/>
    <w:rsid w:val="00A521E7"/>
    <w:rsid w:val="00A5373F"/>
    <w:rsid w:val="00A5439C"/>
    <w:rsid w:val="00A56276"/>
    <w:rsid w:val="00A60098"/>
    <w:rsid w:val="00A67F53"/>
    <w:rsid w:val="00A77562"/>
    <w:rsid w:val="00A77FA8"/>
    <w:rsid w:val="00A80B74"/>
    <w:rsid w:val="00A8414D"/>
    <w:rsid w:val="00A85130"/>
    <w:rsid w:val="00A85DB7"/>
    <w:rsid w:val="00A85F26"/>
    <w:rsid w:val="00A91266"/>
    <w:rsid w:val="00A91372"/>
    <w:rsid w:val="00A94977"/>
    <w:rsid w:val="00A96603"/>
    <w:rsid w:val="00AA1831"/>
    <w:rsid w:val="00AA21E7"/>
    <w:rsid w:val="00AA5460"/>
    <w:rsid w:val="00AA6338"/>
    <w:rsid w:val="00AB1CE7"/>
    <w:rsid w:val="00AB3688"/>
    <w:rsid w:val="00AB38BB"/>
    <w:rsid w:val="00AC013E"/>
    <w:rsid w:val="00AC5B6E"/>
    <w:rsid w:val="00AD626A"/>
    <w:rsid w:val="00AD639F"/>
    <w:rsid w:val="00AD7DEA"/>
    <w:rsid w:val="00AD7EF8"/>
    <w:rsid w:val="00AE16DC"/>
    <w:rsid w:val="00AE323C"/>
    <w:rsid w:val="00AF178D"/>
    <w:rsid w:val="00AF69A1"/>
    <w:rsid w:val="00AF7BC0"/>
    <w:rsid w:val="00B04C45"/>
    <w:rsid w:val="00B05233"/>
    <w:rsid w:val="00B05B1C"/>
    <w:rsid w:val="00B129D2"/>
    <w:rsid w:val="00B15BD6"/>
    <w:rsid w:val="00B22EF7"/>
    <w:rsid w:val="00B232D9"/>
    <w:rsid w:val="00B24FDF"/>
    <w:rsid w:val="00B2657E"/>
    <w:rsid w:val="00B26768"/>
    <w:rsid w:val="00B3374A"/>
    <w:rsid w:val="00B3739B"/>
    <w:rsid w:val="00B40EC0"/>
    <w:rsid w:val="00B46ECF"/>
    <w:rsid w:val="00B52168"/>
    <w:rsid w:val="00B5330D"/>
    <w:rsid w:val="00B620F9"/>
    <w:rsid w:val="00B62C74"/>
    <w:rsid w:val="00B715CA"/>
    <w:rsid w:val="00B74AD1"/>
    <w:rsid w:val="00B75DC1"/>
    <w:rsid w:val="00B803F8"/>
    <w:rsid w:val="00B80542"/>
    <w:rsid w:val="00B84026"/>
    <w:rsid w:val="00B8496B"/>
    <w:rsid w:val="00B95395"/>
    <w:rsid w:val="00BA7508"/>
    <w:rsid w:val="00BA7C01"/>
    <w:rsid w:val="00BB0550"/>
    <w:rsid w:val="00BB61C2"/>
    <w:rsid w:val="00BB6C93"/>
    <w:rsid w:val="00BC2C0A"/>
    <w:rsid w:val="00BC3B6E"/>
    <w:rsid w:val="00BC631B"/>
    <w:rsid w:val="00BF272A"/>
    <w:rsid w:val="00BF3936"/>
    <w:rsid w:val="00BF56C6"/>
    <w:rsid w:val="00C02298"/>
    <w:rsid w:val="00C113BA"/>
    <w:rsid w:val="00C120C0"/>
    <w:rsid w:val="00C12A5A"/>
    <w:rsid w:val="00C14B08"/>
    <w:rsid w:val="00C171DD"/>
    <w:rsid w:val="00C25529"/>
    <w:rsid w:val="00C305DD"/>
    <w:rsid w:val="00C30F51"/>
    <w:rsid w:val="00C31711"/>
    <w:rsid w:val="00C32998"/>
    <w:rsid w:val="00C357F1"/>
    <w:rsid w:val="00C362B2"/>
    <w:rsid w:val="00C41377"/>
    <w:rsid w:val="00C41950"/>
    <w:rsid w:val="00C43148"/>
    <w:rsid w:val="00C4604F"/>
    <w:rsid w:val="00C50BF3"/>
    <w:rsid w:val="00C60128"/>
    <w:rsid w:val="00C63A49"/>
    <w:rsid w:val="00C6531C"/>
    <w:rsid w:val="00C73192"/>
    <w:rsid w:val="00C809BD"/>
    <w:rsid w:val="00C81992"/>
    <w:rsid w:val="00C83EBE"/>
    <w:rsid w:val="00C904D6"/>
    <w:rsid w:val="00C906A2"/>
    <w:rsid w:val="00C90E8D"/>
    <w:rsid w:val="00C93DAC"/>
    <w:rsid w:val="00C94D3B"/>
    <w:rsid w:val="00CA33CF"/>
    <w:rsid w:val="00CB1D4F"/>
    <w:rsid w:val="00CB2D83"/>
    <w:rsid w:val="00CB336A"/>
    <w:rsid w:val="00CB6F6C"/>
    <w:rsid w:val="00CC2F2A"/>
    <w:rsid w:val="00CC4269"/>
    <w:rsid w:val="00CC5783"/>
    <w:rsid w:val="00CC5EE1"/>
    <w:rsid w:val="00CC6578"/>
    <w:rsid w:val="00CC667E"/>
    <w:rsid w:val="00CD035C"/>
    <w:rsid w:val="00CD78B2"/>
    <w:rsid w:val="00CE03BB"/>
    <w:rsid w:val="00CE64B3"/>
    <w:rsid w:val="00CE6D2D"/>
    <w:rsid w:val="00CE77B4"/>
    <w:rsid w:val="00CF1707"/>
    <w:rsid w:val="00CF32F8"/>
    <w:rsid w:val="00CF5DF2"/>
    <w:rsid w:val="00CF7401"/>
    <w:rsid w:val="00D00A12"/>
    <w:rsid w:val="00D010EA"/>
    <w:rsid w:val="00D06F3A"/>
    <w:rsid w:val="00D126A9"/>
    <w:rsid w:val="00D15B16"/>
    <w:rsid w:val="00D15DEF"/>
    <w:rsid w:val="00D1783A"/>
    <w:rsid w:val="00D178C6"/>
    <w:rsid w:val="00D20E01"/>
    <w:rsid w:val="00D25F1D"/>
    <w:rsid w:val="00D334F8"/>
    <w:rsid w:val="00D347D6"/>
    <w:rsid w:val="00D3629B"/>
    <w:rsid w:val="00D456F8"/>
    <w:rsid w:val="00D4747D"/>
    <w:rsid w:val="00D524F2"/>
    <w:rsid w:val="00D55C55"/>
    <w:rsid w:val="00D561BC"/>
    <w:rsid w:val="00D573B8"/>
    <w:rsid w:val="00D601F9"/>
    <w:rsid w:val="00D6464D"/>
    <w:rsid w:val="00D671D5"/>
    <w:rsid w:val="00D7067A"/>
    <w:rsid w:val="00D71A04"/>
    <w:rsid w:val="00D74ED6"/>
    <w:rsid w:val="00D846F2"/>
    <w:rsid w:val="00D84A07"/>
    <w:rsid w:val="00D90CA1"/>
    <w:rsid w:val="00D927EE"/>
    <w:rsid w:val="00D92EEF"/>
    <w:rsid w:val="00D9421F"/>
    <w:rsid w:val="00D97659"/>
    <w:rsid w:val="00DA1863"/>
    <w:rsid w:val="00DA218D"/>
    <w:rsid w:val="00DA2967"/>
    <w:rsid w:val="00DA4339"/>
    <w:rsid w:val="00DB3096"/>
    <w:rsid w:val="00DB577A"/>
    <w:rsid w:val="00DB62B9"/>
    <w:rsid w:val="00DB7C3B"/>
    <w:rsid w:val="00DC3B2B"/>
    <w:rsid w:val="00DC4229"/>
    <w:rsid w:val="00DC52FE"/>
    <w:rsid w:val="00DC7104"/>
    <w:rsid w:val="00DD06D4"/>
    <w:rsid w:val="00DD5E80"/>
    <w:rsid w:val="00DD78BF"/>
    <w:rsid w:val="00DD7A95"/>
    <w:rsid w:val="00DE4C17"/>
    <w:rsid w:val="00DE5B4F"/>
    <w:rsid w:val="00DE616F"/>
    <w:rsid w:val="00DF2ECC"/>
    <w:rsid w:val="00DF3E4D"/>
    <w:rsid w:val="00DF4801"/>
    <w:rsid w:val="00DF6F91"/>
    <w:rsid w:val="00E0300D"/>
    <w:rsid w:val="00E03420"/>
    <w:rsid w:val="00E037C1"/>
    <w:rsid w:val="00E061D8"/>
    <w:rsid w:val="00E1000C"/>
    <w:rsid w:val="00E10620"/>
    <w:rsid w:val="00E10C91"/>
    <w:rsid w:val="00E123B8"/>
    <w:rsid w:val="00E213E2"/>
    <w:rsid w:val="00E21939"/>
    <w:rsid w:val="00E22E4A"/>
    <w:rsid w:val="00E347C4"/>
    <w:rsid w:val="00E41FF1"/>
    <w:rsid w:val="00E43775"/>
    <w:rsid w:val="00E46A30"/>
    <w:rsid w:val="00E51306"/>
    <w:rsid w:val="00E52AC8"/>
    <w:rsid w:val="00E54103"/>
    <w:rsid w:val="00E56822"/>
    <w:rsid w:val="00E5795E"/>
    <w:rsid w:val="00E718FB"/>
    <w:rsid w:val="00E71AC5"/>
    <w:rsid w:val="00E72519"/>
    <w:rsid w:val="00E747E9"/>
    <w:rsid w:val="00E77142"/>
    <w:rsid w:val="00E82644"/>
    <w:rsid w:val="00E851A1"/>
    <w:rsid w:val="00E8657E"/>
    <w:rsid w:val="00E919E0"/>
    <w:rsid w:val="00E93303"/>
    <w:rsid w:val="00E940FB"/>
    <w:rsid w:val="00E952B9"/>
    <w:rsid w:val="00E972EC"/>
    <w:rsid w:val="00E97661"/>
    <w:rsid w:val="00E97E44"/>
    <w:rsid w:val="00EA0403"/>
    <w:rsid w:val="00EA38B9"/>
    <w:rsid w:val="00EA414C"/>
    <w:rsid w:val="00EB2D89"/>
    <w:rsid w:val="00EB55F1"/>
    <w:rsid w:val="00EB61E8"/>
    <w:rsid w:val="00EC3BDA"/>
    <w:rsid w:val="00EC3FC0"/>
    <w:rsid w:val="00EC6B42"/>
    <w:rsid w:val="00ED0687"/>
    <w:rsid w:val="00ED0C75"/>
    <w:rsid w:val="00ED2DF1"/>
    <w:rsid w:val="00ED40C7"/>
    <w:rsid w:val="00ED5284"/>
    <w:rsid w:val="00ED60EA"/>
    <w:rsid w:val="00ED778D"/>
    <w:rsid w:val="00ED7E1A"/>
    <w:rsid w:val="00EE2D20"/>
    <w:rsid w:val="00EE5CB5"/>
    <w:rsid w:val="00EE7344"/>
    <w:rsid w:val="00EF1BE5"/>
    <w:rsid w:val="00EF23F2"/>
    <w:rsid w:val="00EF6766"/>
    <w:rsid w:val="00F00138"/>
    <w:rsid w:val="00F023A9"/>
    <w:rsid w:val="00F04511"/>
    <w:rsid w:val="00F10AB4"/>
    <w:rsid w:val="00F110E7"/>
    <w:rsid w:val="00F12351"/>
    <w:rsid w:val="00F12B9B"/>
    <w:rsid w:val="00F14BD0"/>
    <w:rsid w:val="00F21378"/>
    <w:rsid w:val="00F22735"/>
    <w:rsid w:val="00F25640"/>
    <w:rsid w:val="00F26FDE"/>
    <w:rsid w:val="00F335B3"/>
    <w:rsid w:val="00F37F81"/>
    <w:rsid w:val="00F42C4C"/>
    <w:rsid w:val="00F46996"/>
    <w:rsid w:val="00F47690"/>
    <w:rsid w:val="00F53643"/>
    <w:rsid w:val="00F55022"/>
    <w:rsid w:val="00F558C0"/>
    <w:rsid w:val="00F56CAA"/>
    <w:rsid w:val="00F57406"/>
    <w:rsid w:val="00F619C9"/>
    <w:rsid w:val="00F64A68"/>
    <w:rsid w:val="00F64C46"/>
    <w:rsid w:val="00F66649"/>
    <w:rsid w:val="00F735A9"/>
    <w:rsid w:val="00F742C2"/>
    <w:rsid w:val="00F76A50"/>
    <w:rsid w:val="00F77FC5"/>
    <w:rsid w:val="00F823FB"/>
    <w:rsid w:val="00F82813"/>
    <w:rsid w:val="00F828E9"/>
    <w:rsid w:val="00F82D57"/>
    <w:rsid w:val="00F85303"/>
    <w:rsid w:val="00F86070"/>
    <w:rsid w:val="00F86092"/>
    <w:rsid w:val="00F878FC"/>
    <w:rsid w:val="00F96B43"/>
    <w:rsid w:val="00FA3740"/>
    <w:rsid w:val="00FA456D"/>
    <w:rsid w:val="00FA6EE9"/>
    <w:rsid w:val="00FB1F86"/>
    <w:rsid w:val="00FB2286"/>
    <w:rsid w:val="00FB33FA"/>
    <w:rsid w:val="00FB6B68"/>
    <w:rsid w:val="00FB6CF1"/>
    <w:rsid w:val="00FC061F"/>
    <w:rsid w:val="00FC78EC"/>
    <w:rsid w:val="00FD01ED"/>
    <w:rsid w:val="00FD1375"/>
    <w:rsid w:val="00FD54FB"/>
    <w:rsid w:val="00FD78A8"/>
    <w:rsid w:val="00FE604F"/>
    <w:rsid w:val="00FE73B0"/>
    <w:rsid w:val="00FF0BA9"/>
    <w:rsid w:val="00FF1D0D"/>
    <w:rsid w:val="00FF217E"/>
    <w:rsid w:val="00FF3273"/>
    <w:rsid w:val="00FF37AC"/>
    <w:rsid w:val="00FF3B31"/>
    <w:rsid w:val="00FF4085"/>
    <w:rsid w:val="00FF49B8"/>
    <w:rsid w:val="00FF6A71"/>
    <w:rsid w:val="017215CF"/>
    <w:rsid w:val="01E616B6"/>
    <w:rsid w:val="02321BDE"/>
    <w:rsid w:val="0238B964"/>
    <w:rsid w:val="028A31B8"/>
    <w:rsid w:val="0290DD0B"/>
    <w:rsid w:val="03CDEC3F"/>
    <w:rsid w:val="04A67462"/>
    <w:rsid w:val="04AA26E7"/>
    <w:rsid w:val="04F71D73"/>
    <w:rsid w:val="052F1E00"/>
    <w:rsid w:val="0692EDD4"/>
    <w:rsid w:val="072DE3B8"/>
    <w:rsid w:val="07C87AF8"/>
    <w:rsid w:val="081D9A23"/>
    <w:rsid w:val="0870D6DB"/>
    <w:rsid w:val="0A07B0CB"/>
    <w:rsid w:val="0A64DE26"/>
    <w:rsid w:val="0A6A091E"/>
    <w:rsid w:val="0B08394B"/>
    <w:rsid w:val="0B172BB5"/>
    <w:rsid w:val="0C850C5B"/>
    <w:rsid w:val="0CA60350"/>
    <w:rsid w:val="0CCCC117"/>
    <w:rsid w:val="0D022F58"/>
    <w:rsid w:val="0D4A3AA7"/>
    <w:rsid w:val="0D79187E"/>
    <w:rsid w:val="0DD1F878"/>
    <w:rsid w:val="0DDAFBEB"/>
    <w:rsid w:val="0E20A620"/>
    <w:rsid w:val="0ED300C9"/>
    <w:rsid w:val="0F345B5B"/>
    <w:rsid w:val="0F3FE716"/>
    <w:rsid w:val="0F6D9B70"/>
    <w:rsid w:val="1013896A"/>
    <w:rsid w:val="1036B4A4"/>
    <w:rsid w:val="10464A97"/>
    <w:rsid w:val="1081839B"/>
    <w:rsid w:val="10BF1752"/>
    <w:rsid w:val="10E132E2"/>
    <w:rsid w:val="10F98B24"/>
    <w:rsid w:val="115988DD"/>
    <w:rsid w:val="11DC57DE"/>
    <w:rsid w:val="125A20BF"/>
    <w:rsid w:val="1336FFC2"/>
    <w:rsid w:val="13B5FD2F"/>
    <w:rsid w:val="145CD221"/>
    <w:rsid w:val="14B590A0"/>
    <w:rsid w:val="156797A7"/>
    <w:rsid w:val="15B1CFDE"/>
    <w:rsid w:val="1662ECE1"/>
    <w:rsid w:val="16685077"/>
    <w:rsid w:val="16829549"/>
    <w:rsid w:val="177431D0"/>
    <w:rsid w:val="1873C0BE"/>
    <w:rsid w:val="18A2A11F"/>
    <w:rsid w:val="19499D77"/>
    <w:rsid w:val="1AF6FD7C"/>
    <w:rsid w:val="1B07FFA6"/>
    <w:rsid w:val="1B943420"/>
    <w:rsid w:val="1BC00D57"/>
    <w:rsid w:val="1C0CAF17"/>
    <w:rsid w:val="1C2A6A5D"/>
    <w:rsid w:val="1C751B75"/>
    <w:rsid w:val="1CAD3BEF"/>
    <w:rsid w:val="1D490E1B"/>
    <w:rsid w:val="1D9C1E84"/>
    <w:rsid w:val="1DBB368C"/>
    <w:rsid w:val="1E0BB889"/>
    <w:rsid w:val="1E17FE87"/>
    <w:rsid w:val="1E26D0BF"/>
    <w:rsid w:val="1E44B762"/>
    <w:rsid w:val="1E658CE5"/>
    <w:rsid w:val="1E70D2A6"/>
    <w:rsid w:val="1E78379E"/>
    <w:rsid w:val="1F04D15D"/>
    <w:rsid w:val="1F896144"/>
    <w:rsid w:val="1FA26DFC"/>
    <w:rsid w:val="20D2B3ED"/>
    <w:rsid w:val="212531A5"/>
    <w:rsid w:val="21A5980B"/>
    <w:rsid w:val="223C721F"/>
    <w:rsid w:val="22FB75C4"/>
    <w:rsid w:val="230212E8"/>
    <w:rsid w:val="2380D610"/>
    <w:rsid w:val="23D715CA"/>
    <w:rsid w:val="23F0681D"/>
    <w:rsid w:val="25992738"/>
    <w:rsid w:val="25E6F7B7"/>
    <w:rsid w:val="26A18E54"/>
    <w:rsid w:val="26CE35AF"/>
    <w:rsid w:val="2794DD48"/>
    <w:rsid w:val="291511DD"/>
    <w:rsid w:val="29266FD9"/>
    <w:rsid w:val="2982AC12"/>
    <w:rsid w:val="299A3461"/>
    <w:rsid w:val="29C9C9DB"/>
    <w:rsid w:val="2A2BF157"/>
    <w:rsid w:val="2AE4CE10"/>
    <w:rsid w:val="2C5CC025"/>
    <w:rsid w:val="2C93C141"/>
    <w:rsid w:val="2CCA329F"/>
    <w:rsid w:val="2CE799FE"/>
    <w:rsid w:val="2D1D6601"/>
    <w:rsid w:val="2D70BEAF"/>
    <w:rsid w:val="2D980E98"/>
    <w:rsid w:val="2E06D2B7"/>
    <w:rsid w:val="2E4F35BB"/>
    <w:rsid w:val="2E660300"/>
    <w:rsid w:val="2F2E580E"/>
    <w:rsid w:val="2F36EBF4"/>
    <w:rsid w:val="2F669EF2"/>
    <w:rsid w:val="2FA6303B"/>
    <w:rsid w:val="3014C075"/>
    <w:rsid w:val="31468DB7"/>
    <w:rsid w:val="3233A4F9"/>
    <w:rsid w:val="3250568A"/>
    <w:rsid w:val="32BAF5EF"/>
    <w:rsid w:val="343CD73F"/>
    <w:rsid w:val="34673A84"/>
    <w:rsid w:val="34E2293D"/>
    <w:rsid w:val="34F09373"/>
    <w:rsid w:val="35640A90"/>
    <w:rsid w:val="35A0FB63"/>
    <w:rsid w:val="35E78764"/>
    <w:rsid w:val="361093F0"/>
    <w:rsid w:val="361C10ED"/>
    <w:rsid w:val="3696E370"/>
    <w:rsid w:val="372D48CA"/>
    <w:rsid w:val="3747845C"/>
    <w:rsid w:val="379997C0"/>
    <w:rsid w:val="37D5BE8C"/>
    <w:rsid w:val="37F85B57"/>
    <w:rsid w:val="388C417C"/>
    <w:rsid w:val="3968188B"/>
    <w:rsid w:val="3A659554"/>
    <w:rsid w:val="3ADBF13C"/>
    <w:rsid w:val="3B4C7171"/>
    <w:rsid w:val="3B81A2E6"/>
    <w:rsid w:val="3BBB7B51"/>
    <w:rsid w:val="3C2C08CB"/>
    <w:rsid w:val="3C39A350"/>
    <w:rsid w:val="3C595CC1"/>
    <w:rsid w:val="3C722A14"/>
    <w:rsid w:val="3CC45FCB"/>
    <w:rsid w:val="3CD412C5"/>
    <w:rsid w:val="3D7BFC02"/>
    <w:rsid w:val="3DF53A95"/>
    <w:rsid w:val="3E5BCBDF"/>
    <w:rsid w:val="3EA8F059"/>
    <w:rsid w:val="3F09DDE6"/>
    <w:rsid w:val="3F1B5605"/>
    <w:rsid w:val="4033FC2C"/>
    <w:rsid w:val="40C42AD8"/>
    <w:rsid w:val="41785B57"/>
    <w:rsid w:val="41EB59D9"/>
    <w:rsid w:val="42536C6F"/>
    <w:rsid w:val="438CBAC3"/>
    <w:rsid w:val="43E54C86"/>
    <w:rsid w:val="4448D53B"/>
    <w:rsid w:val="4523980A"/>
    <w:rsid w:val="45382FE5"/>
    <w:rsid w:val="45779EC1"/>
    <w:rsid w:val="457F6CA4"/>
    <w:rsid w:val="46211C35"/>
    <w:rsid w:val="47E06EDF"/>
    <w:rsid w:val="481EE3E7"/>
    <w:rsid w:val="48C0F7CD"/>
    <w:rsid w:val="49090070"/>
    <w:rsid w:val="498F31BB"/>
    <w:rsid w:val="49BA0D0E"/>
    <w:rsid w:val="49D883FB"/>
    <w:rsid w:val="49EF3FF0"/>
    <w:rsid w:val="4ACA855F"/>
    <w:rsid w:val="4B2EC529"/>
    <w:rsid w:val="4B944899"/>
    <w:rsid w:val="4BAF6B30"/>
    <w:rsid w:val="4C396C31"/>
    <w:rsid w:val="4C5CFC8B"/>
    <w:rsid w:val="4C7125D4"/>
    <w:rsid w:val="4D03E214"/>
    <w:rsid w:val="4D2FB0A6"/>
    <w:rsid w:val="4D8B755E"/>
    <w:rsid w:val="4DA3082E"/>
    <w:rsid w:val="4DF18E50"/>
    <w:rsid w:val="4E68AA92"/>
    <w:rsid w:val="4ECDD019"/>
    <w:rsid w:val="4EE7BEE0"/>
    <w:rsid w:val="4F715802"/>
    <w:rsid w:val="4FAE6BCE"/>
    <w:rsid w:val="4FAED61E"/>
    <w:rsid w:val="50965F93"/>
    <w:rsid w:val="50B3B193"/>
    <w:rsid w:val="50EDF997"/>
    <w:rsid w:val="518C2C3A"/>
    <w:rsid w:val="522D17ED"/>
    <w:rsid w:val="529DDE8C"/>
    <w:rsid w:val="52A849D7"/>
    <w:rsid w:val="52F90892"/>
    <w:rsid w:val="537F4D55"/>
    <w:rsid w:val="53DE7C5E"/>
    <w:rsid w:val="545BC640"/>
    <w:rsid w:val="54871E37"/>
    <w:rsid w:val="54FE498C"/>
    <w:rsid w:val="556E3226"/>
    <w:rsid w:val="55A20A0E"/>
    <w:rsid w:val="55E82421"/>
    <w:rsid w:val="565A941A"/>
    <w:rsid w:val="56DE8072"/>
    <w:rsid w:val="56FFFA01"/>
    <w:rsid w:val="587A50D3"/>
    <w:rsid w:val="58DDFEF3"/>
    <w:rsid w:val="599ADE77"/>
    <w:rsid w:val="59FE022F"/>
    <w:rsid w:val="5A38D1A0"/>
    <w:rsid w:val="5A4B2108"/>
    <w:rsid w:val="5AB40AA9"/>
    <w:rsid w:val="5B6FEF5D"/>
    <w:rsid w:val="5BB0DB32"/>
    <w:rsid w:val="5BC238B3"/>
    <w:rsid w:val="5C1F1792"/>
    <w:rsid w:val="5C3C1C68"/>
    <w:rsid w:val="5C44DE48"/>
    <w:rsid w:val="5D2602C8"/>
    <w:rsid w:val="5D33028C"/>
    <w:rsid w:val="5D75F920"/>
    <w:rsid w:val="5E558CDF"/>
    <w:rsid w:val="5E7FD9A2"/>
    <w:rsid w:val="5F3061E1"/>
    <w:rsid w:val="5F9B87E7"/>
    <w:rsid w:val="5FC9B1E9"/>
    <w:rsid w:val="5FF9252E"/>
    <w:rsid w:val="60170D4A"/>
    <w:rsid w:val="6058BCB5"/>
    <w:rsid w:val="608562B8"/>
    <w:rsid w:val="60F1A7E0"/>
    <w:rsid w:val="61580FC8"/>
    <w:rsid w:val="619D622F"/>
    <w:rsid w:val="62C62C7A"/>
    <w:rsid w:val="62E487C8"/>
    <w:rsid w:val="632171A5"/>
    <w:rsid w:val="636B740A"/>
    <w:rsid w:val="63784748"/>
    <w:rsid w:val="63B357DC"/>
    <w:rsid w:val="64D5A5C0"/>
    <w:rsid w:val="66AF5148"/>
    <w:rsid w:val="66EA8043"/>
    <w:rsid w:val="671E0536"/>
    <w:rsid w:val="679B82BA"/>
    <w:rsid w:val="67ADDB64"/>
    <w:rsid w:val="68608DBC"/>
    <w:rsid w:val="697E74B7"/>
    <w:rsid w:val="699F7EBF"/>
    <w:rsid w:val="6A5551D6"/>
    <w:rsid w:val="6A7FB7EA"/>
    <w:rsid w:val="6AE4C2FA"/>
    <w:rsid w:val="6AEB3737"/>
    <w:rsid w:val="6B3F1237"/>
    <w:rsid w:val="6B4B5239"/>
    <w:rsid w:val="6B93573C"/>
    <w:rsid w:val="6BB7E3E0"/>
    <w:rsid w:val="6BE24725"/>
    <w:rsid w:val="6C00FA47"/>
    <w:rsid w:val="6C549FA5"/>
    <w:rsid w:val="6D7CB313"/>
    <w:rsid w:val="6DDDC147"/>
    <w:rsid w:val="6E11F011"/>
    <w:rsid w:val="6E18AEA7"/>
    <w:rsid w:val="6E82F2FB"/>
    <w:rsid w:val="6ECEA95E"/>
    <w:rsid w:val="6ECFFEAE"/>
    <w:rsid w:val="6F19E7E7"/>
    <w:rsid w:val="7002F152"/>
    <w:rsid w:val="701189EA"/>
    <w:rsid w:val="7048B03C"/>
    <w:rsid w:val="7082FE25"/>
    <w:rsid w:val="714990D3"/>
    <w:rsid w:val="71C81F1C"/>
    <w:rsid w:val="72FD520B"/>
    <w:rsid w:val="74ADC1DA"/>
    <w:rsid w:val="7508B33B"/>
    <w:rsid w:val="7583F5C1"/>
    <w:rsid w:val="758BEBF2"/>
    <w:rsid w:val="758E9E9F"/>
    <w:rsid w:val="758F94F6"/>
    <w:rsid w:val="760B7331"/>
    <w:rsid w:val="7657A530"/>
    <w:rsid w:val="76AC668C"/>
    <w:rsid w:val="77423F62"/>
    <w:rsid w:val="775A12ED"/>
    <w:rsid w:val="7780F795"/>
    <w:rsid w:val="78F4B28E"/>
    <w:rsid w:val="79ADF5F9"/>
    <w:rsid w:val="7A8BD2C0"/>
    <w:rsid w:val="7B2BE664"/>
    <w:rsid w:val="7C0EB7D4"/>
    <w:rsid w:val="7C323FE0"/>
    <w:rsid w:val="7C3C6721"/>
    <w:rsid w:val="7D4565F8"/>
    <w:rsid w:val="7DDEBE4D"/>
    <w:rsid w:val="7E30B334"/>
    <w:rsid w:val="7E95859D"/>
    <w:rsid w:val="7EA5606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EB3A88"/>
  <w15:chartTrackingRefBased/>
  <w15:docId w15:val="{055F1719-3866-48DA-A321-291032B59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8" w:qFormat="1"/>
    <w:lsdException w:name="heading 2" w:semiHidden="1" w:uiPriority="9" w:unhideWhenUsed="1" w:qFormat="1"/>
    <w:lsdException w:name="heading 3" w:semiHidden="1" w:uiPriority="10" w:unhideWhenUsed="1" w:qFormat="1"/>
    <w:lsdException w:name="heading 4" w:semiHidden="1" w:uiPriority="1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5A80"/>
  </w:style>
  <w:style w:type="paragraph" w:styleId="Heading1">
    <w:name w:val="heading 1"/>
    <w:aliases w:val="MSD Heading 1"/>
    <w:basedOn w:val="Normal"/>
    <w:next w:val="Normal"/>
    <w:link w:val="Heading1Char"/>
    <w:uiPriority w:val="8"/>
    <w:qFormat/>
    <w:rsid w:val="00227B20"/>
    <w:pPr>
      <w:keepNext/>
      <w:keepLines/>
      <w:numPr>
        <w:numId w:val="3"/>
      </w:numPr>
      <w:tabs>
        <w:tab w:val="left" w:pos="567"/>
      </w:tabs>
      <w:spacing w:before="360" w:after="120" w:line="240" w:lineRule="auto"/>
      <w:outlineLvl w:val="0"/>
    </w:pPr>
    <w:rPr>
      <w:rFonts w:ascii="Arial" w:eastAsiaTheme="majorEastAsia" w:hAnsi="Arial" w:cstheme="majorBidi"/>
      <w:b/>
      <w:bCs/>
      <w:kern w:val="28"/>
      <w:sz w:val="28"/>
      <w:szCs w:val="28"/>
    </w:rPr>
  </w:style>
  <w:style w:type="paragraph" w:styleId="Heading2">
    <w:name w:val="heading 2"/>
    <w:aliases w:val="MSD Heading 2"/>
    <w:basedOn w:val="Heading1"/>
    <w:next w:val="Normal"/>
    <w:link w:val="Heading2Char"/>
    <w:uiPriority w:val="9"/>
    <w:qFormat/>
    <w:rsid w:val="00227B20"/>
    <w:pPr>
      <w:numPr>
        <w:ilvl w:val="1"/>
      </w:numPr>
      <w:tabs>
        <w:tab w:val="clear" w:pos="567"/>
      </w:tabs>
      <w:outlineLvl w:val="1"/>
    </w:pPr>
    <w:rPr>
      <w:bCs w:val="0"/>
      <w:sz w:val="26"/>
      <w:szCs w:val="26"/>
    </w:rPr>
  </w:style>
  <w:style w:type="paragraph" w:styleId="Heading3">
    <w:name w:val="heading 3"/>
    <w:aliases w:val="MSD Heading 3"/>
    <w:basedOn w:val="Heading2"/>
    <w:next w:val="Normal"/>
    <w:link w:val="Heading3Char"/>
    <w:uiPriority w:val="10"/>
    <w:qFormat/>
    <w:rsid w:val="00227B20"/>
    <w:pPr>
      <w:numPr>
        <w:ilvl w:val="2"/>
      </w:numPr>
      <w:tabs>
        <w:tab w:val="left" w:pos="907"/>
      </w:tabs>
      <w:outlineLvl w:val="2"/>
    </w:pPr>
    <w:rPr>
      <w:bCs/>
    </w:rPr>
  </w:style>
  <w:style w:type="paragraph" w:styleId="Heading4">
    <w:name w:val="heading 4"/>
    <w:aliases w:val="MSD Heading 4"/>
    <w:basedOn w:val="Heading3"/>
    <w:next w:val="Normal"/>
    <w:link w:val="Heading4Char"/>
    <w:uiPriority w:val="11"/>
    <w:qFormat/>
    <w:rsid w:val="00227B20"/>
    <w:pPr>
      <w:numPr>
        <w:ilvl w:val="3"/>
      </w:numPr>
      <w:outlineLvl w:val="3"/>
    </w:pPr>
    <w:rPr>
      <w:bCs w:val="0"/>
      <w:iCs/>
      <w:sz w:val="22"/>
    </w:rPr>
  </w:style>
  <w:style w:type="paragraph" w:styleId="Heading5">
    <w:name w:val="heading 5"/>
    <w:basedOn w:val="Normal"/>
    <w:next w:val="Normal"/>
    <w:link w:val="Heading5Char"/>
    <w:uiPriority w:val="9"/>
    <w:semiHidden/>
    <w:qFormat/>
    <w:rsid w:val="00227B20"/>
    <w:pPr>
      <w:keepNext/>
      <w:keepLines/>
      <w:numPr>
        <w:ilvl w:val="4"/>
        <w:numId w:val="3"/>
      </w:numPr>
      <w:spacing w:before="200" w:after="120" w:line="360" w:lineRule="exact"/>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227B20"/>
    <w:pPr>
      <w:keepNext/>
      <w:keepLines/>
      <w:numPr>
        <w:ilvl w:val="5"/>
        <w:numId w:val="3"/>
      </w:numPr>
      <w:spacing w:before="200" w:after="120" w:line="360" w:lineRule="exact"/>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227B20"/>
    <w:pPr>
      <w:keepNext/>
      <w:keepLines/>
      <w:numPr>
        <w:ilvl w:val="6"/>
        <w:numId w:val="3"/>
      </w:numPr>
      <w:spacing w:before="200" w:after="120" w:line="360" w:lineRule="exact"/>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27B20"/>
    <w:pPr>
      <w:keepNext/>
      <w:keepLines/>
      <w:numPr>
        <w:ilvl w:val="7"/>
        <w:numId w:val="3"/>
      </w:numPr>
      <w:spacing w:before="200" w:after="120" w:line="360" w:lineRule="exact"/>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27B20"/>
    <w:pPr>
      <w:keepNext/>
      <w:keepLines/>
      <w:numPr>
        <w:ilvl w:val="8"/>
        <w:numId w:val="3"/>
      </w:numPr>
      <w:spacing w:before="200" w:after="120" w:line="360" w:lineRule="exact"/>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49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749D"/>
    <w:rPr>
      <w:sz w:val="16"/>
      <w:szCs w:val="16"/>
    </w:rPr>
  </w:style>
  <w:style w:type="paragraph" w:styleId="CommentText">
    <w:name w:val="annotation text"/>
    <w:basedOn w:val="Normal"/>
    <w:link w:val="CommentTextChar"/>
    <w:uiPriority w:val="99"/>
    <w:unhideWhenUsed/>
    <w:rsid w:val="001F749D"/>
    <w:pPr>
      <w:spacing w:line="240" w:lineRule="auto"/>
    </w:pPr>
    <w:rPr>
      <w:sz w:val="20"/>
      <w:szCs w:val="20"/>
    </w:rPr>
  </w:style>
  <w:style w:type="character" w:customStyle="1" w:styleId="CommentTextChar">
    <w:name w:val="Comment Text Char"/>
    <w:basedOn w:val="DefaultParagraphFont"/>
    <w:link w:val="CommentText"/>
    <w:uiPriority w:val="99"/>
    <w:rsid w:val="001F749D"/>
    <w:rPr>
      <w:sz w:val="20"/>
      <w:szCs w:val="20"/>
    </w:rPr>
  </w:style>
  <w:style w:type="paragraph" w:styleId="CommentSubject">
    <w:name w:val="annotation subject"/>
    <w:basedOn w:val="CommentText"/>
    <w:next w:val="CommentText"/>
    <w:link w:val="CommentSubjectChar"/>
    <w:uiPriority w:val="99"/>
    <w:semiHidden/>
    <w:unhideWhenUsed/>
    <w:rsid w:val="001F749D"/>
    <w:rPr>
      <w:b/>
      <w:bCs/>
    </w:rPr>
  </w:style>
  <w:style w:type="character" w:customStyle="1" w:styleId="CommentSubjectChar">
    <w:name w:val="Comment Subject Char"/>
    <w:basedOn w:val="CommentTextChar"/>
    <w:link w:val="CommentSubject"/>
    <w:uiPriority w:val="99"/>
    <w:semiHidden/>
    <w:rsid w:val="001F749D"/>
    <w:rPr>
      <w:b/>
      <w:bCs/>
      <w:sz w:val="20"/>
      <w:szCs w:val="20"/>
    </w:rPr>
  </w:style>
  <w:style w:type="character" w:styleId="Hyperlink">
    <w:name w:val="Hyperlink"/>
    <w:basedOn w:val="DefaultParagraphFont"/>
    <w:uiPriority w:val="99"/>
    <w:unhideWhenUsed/>
    <w:rsid w:val="00980BA8"/>
    <w:rPr>
      <w:color w:val="0000FF"/>
      <w:u w:val="single"/>
    </w:rPr>
  </w:style>
  <w:style w:type="character" w:customStyle="1" w:styleId="docsum-authors">
    <w:name w:val="docsum-authors"/>
    <w:basedOn w:val="DefaultParagraphFont"/>
    <w:rsid w:val="00980BA8"/>
  </w:style>
  <w:style w:type="character" w:customStyle="1" w:styleId="docsum-journal-citation">
    <w:name w:val="docsum-journal-citation"/>
    <w:basedOn w:val="DefaultParagraphFont"/>
    <w:rsid w:val="00980BA8"/>
  </w:style>
  <w:style w:type="paragraph" w:styleId="FootnoteText">
    <w:name w:val="footnote text"/>
    <w:basedOn w:val="Normal"/>
    <w:link w:val="FootnoteTextChar"/>
    <w:uiPriority w:val="99"/>
    <w:semiHidden/>
    <w:unhideWhenUsed/>
    <w:rsid w:val="00470D5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70D5D"/>
    <w:rPr>
      <w:sz w:val="20"/>
      <w:szCs w:val="20"/>
    </w:rPr>
  </w:style>
  <w:style w:type="character" w:styleId="FootnoteReference">
    <w:name w:val="footnote reference"/>
    <w:basedOn w:val="DefaultParagraphFont"/>
    <w:uiPriority w:val="99"/>
    <w:semiHidden/>
    <w:unhideWhenUsed/>
    <w:rsid w:val="00470D5D"/>
    <w:rPr>
      <w:vertAlign w:val="superscript"/>
    </w:rPr>
  </w:style>
  <w:style w:type="paragraph" w:styleId="ListParagraph">
    <w:name w:val="List Paragraph"/>
    <w:basedOn w:val="Normal"/>
    <w:link w:val="ListParagraphChar"/>
    <w:uiPriority w:val="34"/>
    <w:qFormat/>
    <w:rsid w:val="006E1A6C"/>
    <w:pPr>
      <w:ind w:left="720"/>
      <w:contextualSpacing/>
    </w:pPr>
  </w:style>
  <w:style w:type="character" w:styleId="LineNumber">
    <w:name w:val="line number"/>
    <w:basedOn w:val="DefaultParagraphFont"/>
    <w:uiPriority w:val="99"/>
    <w:semiHidden/>
    <w:unhideWhenUsed/>
    <w:rsid w:val="00ED60EA"/>
  </w:style>
  <w:style w:type="paragraph" w:styleId="Header">
    <w:name w:val="header"/>
    <w:basedOn w:val="Normal"/>
    <w:link w:val="HeaderChar"/>
    <w:uiPriority w:val="99"/>
    <w:unhideWhenUsed/>
    <w:rsid w:val="00A85D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5DB7"/>
  </w:style>
  <w:style w:type="paragraph" w:styleId="Footer">
    <w:name w:val="footer"/>
    <w:basedOn w:val="Normal"/>
    <w:link w:val="FooterChar"/>
    <w:uiPriority w:val="99"/>
    <w:unhideWhenUsed/>
    <w:rsid w:val="00A85D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5DB7"/>
  </w:style>
  <w:style w:type="character" w:styleId="Emphasis">
    <w:name w:val="Emphasis"/>
    <w:basedOn w:val="DefaultParagraphFont"/>
    <w:uiPriority w:val="20"/>
    <w:qFormat/>
    <w:rsid w:val="005C2655"/>
    <w:rPr>
      <w:i/>
      <w:iCs/>
    </w:rPr>
  </w:style>
  <w:style w:type="paragraph" w:styleId="PlainText">
    <w:name w:val="Plain Text"/>
    <w:basedOn w:val="Normal"/>
    <w:link w:val="PlainTextChar"/>
    <w:uiPriority w:val="99"/>
    <w:unhideWhenUsed/>
    <w:rsid w:val="0067008D"/>
    <w:pPr>
      <w:spacing w:after="0" w:line="240" w:lineRule="auto"/>
    </w:pPr>
    <w:rPr>
      <w:rFonts w:ascii="Courier New" w:eastAsia="Times New Roman" w:hAnsi="Courier New" w:cs="Times New Roman"/>
      <w:sz w:val="20"/>
      <w:szCs w:val="20"/>
    </w:rPr>
  </w:style>
  <w:style w:type="character" w:customStyle="1" w:styleId="PlainTextChar">
    <w:name w:val="Plain Text Char"/>
    <w:basedOn w:val="DefaultParagraphFont"/>
    <w:link w:val="PlainText"/>
    <w:uiPriority w:val="99"/>
    <w:rsid w:val="0067008D"/>
    <w:rPr>
      <w:rFonts w:ascii="Courier New" w:eastAsia="Times New Roman" w:hAnsi="Courier New" w:cs="Times New Roman"/>
      <w:sz w:val="20"/>
      <w:szCs w:val="20"/>
    </w:rPr>
  </w:style>
  <w:style w:type="character" w:customStyle="1" w:styleId="Heading1Char">
    <w:name w:val="Heading 1 Char"/>
    <w:aliases w:val="MSD Heading 1 Char"/>
    <w:basedOn w:val="DefaultParagraphFont"/>
    <w:link w:val="Heading1"/>
    <w:uiPriority w:val="8"/>
    <w:rsid w:val="00227B20"/>
    <w:rPr>
      <w:rFonts w:ascii="Arial" w:eastAsiaTheme="majorEastAsia" w:hAnsi="Arial" w:cstheme="majorBidi"/>
      <w:b/>
      <w:bCs/>
      <w:kern w:val="28"/>
      <w:sz w:val="28"/>
      <w:szCs w:val="28"/>
    </w:rPr>
  </w:style>
  <w:style w:type="character" w:customStyle="1" w:styleId="Heading2Char">
    <w:name w:val="Heading 2 Char"/>
    <w:aliases w:val="MSD Heading 2 Char"/>
    <w:basedOn w:val="DefaultParagraphFont"/>
    <w:link w:val="Heading2"/>
    <w:uiPriority w:val="9"/>
    <w:rsid w:val="00227B20"/>
    <w:rPr>
      <w:rFonts w:ascii="Arial" w:eastAsiaTheme="majorEastAsia" w:hAnsi="Arial" w:cstheme="majorBidi"/>
      <w:b/>
      <w:kern w:val="28"/>
      <w:sz w:val="26"/>
      <w:szCs w:val="26"/>
    </w:rPr>
  </w:style>
  <w:style w:type="character" w:customStyle="1" w:styleId="Heading3Char">
    <w:name w:val="Heading 3 Char"/>
    <w:aliases w:val="MSD Heading 3 Char"/>
    <w:basedOn w:val="DefaultParagraphFont"/>
    <w:link w:val="Heading3"/>
    <w:uiPriority w:val="10"/>
    <w:rsid w:val="00227B20"/>
    <w:rPr>
      <w:rFonts w:ascii="Arial" w:eastAsiaTheme="majorEastAsia" w:hAnsi="Arial" w:cstheme="majorBidi"/>
      <w:b/>
      <w:bCs/>
      <w:kern w:val="28"/>
      <w:sz w:val="26"/>
      <w:szCs w:val="26"/>
    </w:rPr>
  </w:style>
  <w:style w:type="character" w:customStyle="1" w:styleId="Heading4Char">
    <w:name w:val="Heading 4 Char"/>
    <w:aliases w:val="MSD Heading 4 Char"/>
    <w:basedOn w:val="DefaultParagraphFont"/>
    <w:link w:val="Heading4"/>
    <w:uiPriority w:val="11"/>
    <w:rsid w:val="00227B20"/>
    <w:rPr>
      <w:rFonts w:ascii="Arial" w:eastAsiaTheme="majorEastAsia" w:hAnsi="Arial" w:cstheme="majorBidi"/>
      <w:b/>
      <w:iCs/>
      <w:kern w:val="28"/>
      <w:szCs w:val="26"/>
    </w:rPr>
  </w:style>
  <w:style w:type="character" w:customStyle="1" w:styleId="Heading5Char">
    <w:name w:val="Heading 5 Char"/>
    <w:basedOn w:val="DefaultParagraphFont"/>
    <w:link w:val="Heading5"/>
    <w:uiPriority w:val="9"/>
    <w:semiHidden/>
    <w:rsid w:val="00227B20"/>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227B20"/>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227B20"/>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27B2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27B20"/>
    <w:rPr>
      <w:rFonts w:asciiTheme="majorHAnsi" w:eastAsiaTheme="majorEastAsia" w:hAnsiTheme="majorHAnsi" w:cstheme="majorBidi"/>
      <w:i/>
      <w:iCs/>
      <w:color w:val="404040" w:themeColor="text1" w:themeTint="BF"/>
      <w:sz w:val="20"/>
      <w:szCs w:val="20"/>
    </w:rPr>
  </w:style>
  <w:style w:type="paragraph" w:styleId="BodyText">
    <w:name w:val="Body Text"/>
    <w:basedOn w:val="Normal"/>
    <w:link w:val="BodyTextChar"/>
    <w:uiPriority w:val="99"/>
    <w:unhideWhenUsed/>
    <w:rsid w:val="00227B20"/>
    <w:pPr>
      <w:spacing w:after="120" w:line="240" w:lineRule="auto"/>
    </w:pPr>
    <w:rPr>
      <w:rFonts w:ascii="Calibri" w:hAnsi="Calibri" w:cs="Calibri"/>
    </w:rPr>
  </w:style>
  <w:style w:type="character" w:customStyle="1" w:styleId="BodyTextChar">
    <w:name w:val="Body Text Char"/>
    <w:basedOn w:val="DefaultParagraphFont"/>
    <w:link w:val="BodyText"/>
    <w:uiPriority w:val="99"/>
    <w:rsid w:val="00227B20"/>
    <w:rPr>
      <w:rFonts w:ascii="Calibri" w:hAnsi="Calibri" w:cs="Calibri"/>
    </w:rPr>
  </w:style>
  <w:style w:type="paragraph" w:styleId="Revision">
    <w:name w:val="Revision"/>
    <w:hidden/>
    <w:uiPriority w:val="99"/>
    <w:semiHidden/>
    <w:rsid w:val="00043FDA"/>
    <w:pPr>
      <w:spacing w:after="0" w:line="240" w:lineRule="auto"/>
    </w:pPr>
  </w:style>
  <w:style w:type="character" w:customStyle="1" w:styleId="UnresolvedMention">
    <w:name w:val="Unresolved Mention"/>
    <w:basedOn w:val="DefaultParagraphFont"/>
    <w:uiPriority w:val="99"/>
    <w:semiHidden/>
    <w:unhideWhenUsed/>
    <w:rsid w:val="000C13EA"/>
    <w:rPr>
      <w:color w:val="605E5C"/>
      <w:shd w:val="clear" w:color="auto" w:fill="E1DFDD"/>
    </w:rPr>
  </w:style>
  <w:style w:type="character" w:customStyle="1" w:styleId="ListParagraphChar">
    <w:name w:val="List Paragraph Char"/>
    <w:link w:val="ListParagraph"/>
    <w:uiPriority w:val="34"/>
    <w:rsid w:val="004D73FF"/>
  </w:style>
  <w:style w:type="paragraph" w:customStyle="1" w:styleId="BodytextAgency">
    <w:name w:val="Body text (Agency)"/>
    <w:basedOn w:val="Normal"/>
    <w:link w:val="BodytextAgencyChar"/>
    <w:qFormat/>
    <w:rsid w:val="00EE7344"/>
    <w:pPr>
      <w:spacing w:after="140" w:line="280" w:lineRule="atLeast"/>
    </w:pPr>
    <w:rPr>
      <w:rFonts w:ascii="Verdana" w:eastAsia="Verdana" w:hAnsi="Verdana" w:cs="Verdana"/>
      <w:sz w:val="18"/>
      <w:szCs w:val="18"/>
      <w:lang w:val="en-GB" w:eastAsia="en-GB"/>
    </w:rPr>
  </w:style>
  <w:style w:type="character" w:customStyle="1" w:styleId="BodytextAgencyChar">
    <w:name w:val="Body text (Agency) Char"/>
    <w:basedOn w:val="DefaultParagraphFont"/>
    <w:link w:val="BodytextAgency"/>
    <w:qFormat/>
    <w:rsid w:val="00EE7344"/>
    <w:rPr>
      <w:rFonts w:ascii="Verdana" w:eastAsia="Verdana" w:hAnsi="Verdana" w:cs="Verdana"/>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937163">
      <w:bodyDiv w:val="1"/>
      <w:marLeft w:val="0"/>
      <w:marRight w:val="0"/>
      <w:marTop w:val="0"/>
      <w:marBottom w:val="0"/>
      <w:divBdr>
        <w:top w:val="none" w:sz="0" w:space="0" w:color="auto"/>
        <w:left w:val="none" w:sz="0" w:space="0" w:color="auto"/>
        <w:bottom w:val="none" w:sz="0" w:space="0" w:color="auto"/>
        <w:right w:val="none" w:sz="0" w:space="0" w:color="auto"/>
      </w:divBdr>
    </w:div>
    <w:div w:id="175778104">
      <w:bodyDiv w:val="1"/>
      <w:marLeft w:val="0"/>
      <w:marRight w:val="0"/>
      <w:marTop w:val="0"/>
      <w:marBottom w:val="0"/>
      <w:divBdr>
        <w:top w:val="none" w:sz="0" w:space="0" w:color="auto"/>
        <w:left w:val="none" w:sz="0" w:space="0" w:color="auto"/>
        <w:bottom w:val="none" w:sz="0" w:space="0" w:color="auto"/>
        <w:right w:val="none" w:sz="0" w:space="0" w:color="auto"/>
      </w:divBdr>
    </w:div>
    <w:div w:id="218589036">
      <w:bodyDiv w:val="1"/>
      <w:marLeft w:val="0"/>
      <w:marRight w:val="0"/>
      <w:marTop w:val="0"/>
      <w:marBottom w:val="0"/>
      <w:divBdr>
        <w:top w:val="none" w:sz="0" w:space="0" w:color="auto"/>
        <w:left w:val="none" w:sz="0" w:space="0" w:color="auto"/>
        <w:bottom w:val="none" w:sz="0" w:space="0" w:color="auto"/>
        <w:right w:val="none" w:sz="0" w:space="0" w:color="auto"/>
      </w:divBdr>
    </w:div>
    <w:div w:id="288781283">
      <w:bodyDiv w:val="1"/>
      <w:marLeft w:val="0"/>
      <w:marRight w:val="0"/>
      <w:marTop w:val="0"/>
      <w:marBottom w:val="0"/>
      <w:divBdr>
        <w:top w:val="none" w:sz="0" w:space="0" w:color="auto"/>
        <w:left w:val="none" w:sz="0" w:space="0" w:color="auto"/>
        <w:bottom w:val="none" w:sz="0" w:space="0" w:color="auto"/>
        <w:right w:val="none" w:sz="0" w:space="0" w:color="auto"/>
      </w:divBdr>
      <w:divsChild>
        <w:div w:id="490602870">
          <w:marLeft w:val="0"/>
          <w:marRight w:val="0"/>
          <w:marTop w:val="0"/>
          <w:marBottom w:val="0"/>
          <w:divBdr>
            <w:top w:val="none" w:sz="0" w:space="0" w:color="auto"/>
            <w:left w:val="none" w:sz="0" w:space="0" w:color="auto"/>
            <w:bottom w:val="none" w:sz="0" w:space="0" w:color="auto"/>
            <w:right w:val="none" w:sz="0" w:space="0" w:color="auto"/>
          </w:divBdr>
        </w:div>
      </w:divsChild>
    </w:div>
    <w:div w:id="1085031697">
      <w:bodyDiv w:val="1"/>
      <w:marLeft w:val="0"/>
      <w:marRight w:val="0"/>
      <w:marTop w:val="0"/>
      <w:marBottom w:val="0"/>
      <w:divBdr>
        <w:top w:val="none" w:sz="0" w:space="0" w:color="auto"/>
        <w:left w:val="none" w:sz="0" w:space="0" w:color="auto"/>
        <w:bottom w:val="none" w:sz="0" w:space="0" w:color="auto"/>
        <w:right w:val="none" w:sz="0" w:space="0" w:color="auto"/>
      </w:divBdr>
      <w:divsChild>
        <w:div w:id="1624262169">
          <w:marLeft w:val="360"/>
          <w:marRight w:val="0"/>
          <w:marTop w:val="0"/>
          <w:marBottom w:val="320"/>
          <w:divBdr>
            <w:top w:val="none" w:sz="0" w:space="0" w:color="auto"/>
            <w:left w:val="none" w:sz="0" w:space="0" w:color="auto"/>
            <w:bottom w:val="none" w:sz="0" w:space="0" w:color="auto"/>
            <w:right w:val="none" w:sz="0" w:space="0" w:color="auto"/>
          </w:divBdr>
        </w:div>
      </w:divsChild>
    </w:div>
    <w:div w:id="1294406331">
      <w:bodyDiv w:val="1"/>
      <w:marLeft w:val="0"/>
      <w:marRight w:val="0"/>
      <w:marTop w:val="0"/>
      <w:marBottom w:val="0"/>
      <w:divBdr>
        <w:top w:val="none" w:sz="0" w:space="0" w:color="auto"/>
        <w:left w:val="none" w:sz="0" w:space="0" w:color="auto"/>
        <w:bottom w:val="none" w:sz="0" w:space="0" w:color="auto"/>
        <w:right w:val="none" w:sz="0" w:space="0" w:color="auto"/>
      </w:divBdr>
    </w:div>
    <w:div w:id="1321736914">
      <w:bodyDiv w:val="1"/>
      <w:marLeft w:val="0"/>
      <w:marRight w:val="0"/>
      <w:marTop w:val="0"/>
      <w:marBottom w:val="0"/>
      <w:divBdr>
        <w:top w:val="none" w:sz="0" w:space="0" w:color="auto"/>
        <w:left w:val="none" w:sz="0" w:space="0" w:color="auto"/>
        <w:bottom w:val="none" w:sz="0" w:space="0" w:color="auto"/>
        <w:right w:val="none" w:sz="0" w:space="0" w:color="auto"/>
      </w:divBdr>
    </w:div>
    <w:div w:id="1647322933">
      <w:bodyDiv w:val="1"/>
      <w:marLeft w:val="0"/>
      <w:marRight w:val="0"/>
      <w:marTop w:val="0"/>
      <w:marBottom w:val="0"/>
      <w:divBdr>
        <w:top w:val="none" w:sz="0" w:space="0" w:color="auto"/>
        <w:left w:val="none" w:sz="0" w:space="0" w:color="auto"/>
        <w:bottom w:val="none" w:sz="0" w:space="0" w:color="auto"/>
        <w:right w:val="none" w:sz="0" w:space="0" w:color="auto"/>
      </w:divBdr>
      <w:divsChild>
        <w:div w:id="1737314766">
          <w:marLeft w:val="0"/>
          <w:marRight w:val="0"/>
          <w:marTop w:val="0"/>
          <w:marBottom w:val="0"/>
          <w:divBdr>
            <w:top w:val="none" w:sz="0" w:space="0" w:color="auto"/>
            <w:left w:val="none" w:sz="0" w:space="0" w:color="auto"/>
            <w:bottom w:val="none" w:sz="0" w:space="0" w:color="auto"/>
            <w:right w:val="none" w:sz="0" w:space="0" w:color="auto"/>
          </w:divBdr>
          <w:divsChild>
            <w:div w:id="1759904827">
              <w:marLeft w:val="0"/>
              <w:marRight w:val="0"/>
              <w:marTop w:val="0"/>
              <w:marBottom w:val="0"/>
              <w:divBdr>
                <w:top w:val="none" w:sz="0" w:space="0" w:color="auto"/>
                <w:left w:val="none" w:sz="0" w:space="0" w:color="auto"/>
                <w:bottom w:val="none" w:sz="0" w:space="0" w:color="auto"/>
                <w:right w:val="none" w:sz="0" w:space="0" w:color="auto"/>
              </w:divBdr>
              <w:divsChild>
                <w:div w:id="1534923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1421274">
      <w:bodyDiv w:val="1"/>
      <w:marLeft w:val="0"/>
      <w:marRight w:val="0"/>
      <w:marTop w:val="0"/>
      <w:marBottom w:val="0"/>
      <w:divBdr>
        <w:top w:val="none" w:sz="0" w:space="0" w:color="auto"/>
        <w:left w:val="none" w:sz="0" w:space="0" w:color="auto"/>
        <w:bottom w:val="none" w:sz="0" w:space="0" w:color="auto"/>
        <w:right w:val="none" w:sz="0" w:space="0" w:color="auto"/>
      </w:divBdr>
    </w:div>
    <w:div w:id="1800999718">
      <w:bodyDiv w:val="1"/>
      <w:marLeft w:val="0"/>
      <w:marRight w:val="0"/>
      <w:marTop w:val="0"/>
      <w:marBottom w:val="0"/>
      <w:divBdr>
        <w:top w:val="none" w:sz="0" w:space="0" w:color="auto"/>
        <w:left w:val="none" w:sz="0" w:space="0" w:color="auto"/>
        <w:bottom w:val="none" w:sz="0" w:space="0" w:color="auto"/>
        <w:right w:val="none" w:sz="0" w:space="0" w:color="auto"/>
      </w:divBdr>
    </w:div>
    <w:div w:id="1875969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4DD16A-5B0D-4BA5-BA07-699AACED7E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210</Words>
  <Characters>1203</Characters>
  <Application>Microsoft Office Word</Application>
  <DocSecurity>0</DocSecurity>
  <Lines>10</Lines>
  <Paragraphs>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ider, C (Carolin)</dc:creator>
  <cp:keywords/>
  <dc:description/>
  <cp:lastModifiedBy>Durga  Ramu</cp:lastModifiedBy>
  <cp:revision>4</cp:revision>
  <cp:lastPrinted>2024-02-06T11:22:00Z</cp:lastPrinted>
  <dcterms:created xsi:type="dcterms:W3CDTF">2025-03-30T17:21:00Z</dcterms:created>
  <dcterms:modified xsi:type="dcterms:W3CDTF">2025-04-23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d3fcf4b-142d-4286-8d87-e70792be3cec_Enabled">
    <vt:lpwstr>true</vt:lpwstr>
  </property>
  <property fmtid="{D5CDD505-2E9C-101B-9397-08002B2CF9AE}" pid="3" name="MSIP_Label_2d3fcf4b-142d-4286-8d87-e70792be3cec_SetDate">
    <vt:lpwstr>2022-11-29T12:19:33Z</vt:lpwstr>
  </property>
  <property fmtid="{D5CDD505-2E9C-101B-9397-08002B2CF9AE}" pid="4" name="MSIP_Label_2d3fcf4b-142d-4286-8d87-e70792be3cec_Method">
    <vt:lpwstr>Privileged</vt:lpwstr>
  </property>
  <property fmtid="{D5CDD505-2E9C-101B-9397-08002B2CF9AE}" pid="5" name="MSIP_Label_2d3fcf4b-142d-4286-8d87-e70792be3cec_Name">
    <vt:lpwstr>German - Not Classified</vt:lpwstr>
  </property>
  <property fmtid="{D5CDD505-2E9C-101B-9397-08002B2CF9AE}" pid="6" name="MSIP_Label_2d3fcf4b-142d-4286-8d87-e70792be3cec_SiteId">
    <vt:lpwstr>a00de4ec-48a8-43a6-be74-e31274e2060d</vt:lpwstr>
  </property>
  <property fmtid="{D5CDD505-2E9C-101B-9397-08002B2CF9AE}" pid="7" name="MSIP_Label_2d3fcf4b-142d-4286-8d87-e70792be3cec_ActionId">
    <vt:lpwstr>5a694022-aaf9-443c-948a-c58b7b7728d3</vt:lpwstr>
  </property>
  <property fmtid="{D5CDD505-2E9C-101B-9397-08002B2CF9AE}" pid="8" name="MSIP_Label_2d3fcf4b-142d-4286-8d87-e70792be3cec_ContentBits">
    <vt:lpwstr>0</vt:lpwstr>
  </property>
  <property fmtid="{D5CDD505-2E9C-101B-9397-08002B2CF9AE}" pid="9" name="_NewReviewCycle">
    <vt:lpwstr/>
  </property>
  <property fmtid="{D5CDD505-2E9C-101B-9397-08002B2CF9AE}" pid="10" name="_AdHocReviewCycleID">
    <vt:i4>-432623102</vt:i4>
  </property>
  <property fmtid="{D5CDD505-2E9C-101B-9397-08002B2CF9AE}" pid="11" name="_EmailSubject">
    <vt:lpwstr>Zugang zu Ordner</vt:lpwstr>
  </property>
  <property fmtid="{D5CDD505-2E9C-101B-9397-08002B2CF9AE}" pid="12" name="_AuthorEmail">
    <vt:lpwstr>heike.williams@msd.de</vt:lpwstr>
  </property>
  <property fmtid="{D5CDD505-2E9C-101B-9397-08002B2CF9AE}" pid="13" name="_AuthorEmailDisplayName">
    <vt:lpwstr>Williams, Heike</vt:lpwstr>
  </property>
  <property fmtid="{D5CDD505-2E9C-101B-9397-08002B2CF9AE}" pid="14" name="_PreviousAdHocReviewCycleID">
    <vt:i4>-1948884526</vt:i4>
  </property>
  <property fmtid="{D5CDD505-2E9C-101B-9397-08002B2CF9AE}" pid="15" name="_ReviewingToolsShownOnce">
    <vt:lpwstr/>
  </property>
</Properties>
</file>